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56A949" w14:textId="6D8D40A3" w:rsidR="000F4A70" w:rsidRPr="00586F3D" w:rsidRDefault="000F4A70" w:rsidP="000F4A70">
      <w:pPr>
        <w:spacing w:line="480" w:lineRule="auto"/>
        <w:rPr>
          <w:rPrChange w:id="0" w:author="George Jelinek" w:date="2016-08-13T13:53:00Z">
            <w:rPr>
              <w:b/>
            </w:rPr>
          </w:rPrChange>
        </w:rPr>
      </w:pPr>
      <w:del w:id="1" w:author="George Jelinek" w:date="2016-08-13T13:51:00Z">
        <w:r w:rsidDel="00586F3D">
          <w:rPr>
            <w:b/>
          </w:rPr>
          <w:delText xml:space="preserve">SI </w:delText>
        </w:r>
      </w:del>
      <w:ins w:id="2" w:author="George Jelinek" w:date="2016-08-13T13:51:00Z">
        <w:r w:rsidR="00586F3D">
          <w:rPr>
            <w:b/>
          </w:rPr>
          <w:t>S</w:t>
        </w:r>
        <w:r w:rsidR="00586F3D">
          <w:rPr>
            <w:b/>
          </w:rPr>
          <w:t>1</w:t>
        </w:r>
        <w:r w:rsidR="00586F3D">
          <w:rPr>
            <w:b/>
          </w:rPr>
          <w:t xml:space="preserve"> </w:t>
        </w:r>
      </w:ins>
      <w:r>
        <w:rPr>
          <w:b/>
        </w:rPr>
        <w:t>T</w:t>
      </w:r>
      <w:r w:rsidRPr="004D1BB9">
        <w:rPr>
          <w:b/>
        </w:rPr>
        <w:t>able</w:t>
      </w:r>
      <w:del w:id="3" w:author="George Jelinek" w:date="2016-08-13T13:51:00Z">
        <w:r w:rsidRPr="004D1BB9" w:rsidDel="00586F3D">
          <w:rPr>
            <w:b/>
          </w:rPr>
          <w:delText xml:space="preserve"> </w:delText>
        </w:r>
        <w:r w:rsidDel="00586F3D">
          <w:rPr>
            <w:b/>
          </w:rPr>
          <w:delText>1</w:delText>
        </w:r>
      </w:del>
      <w:r w:rsidRPr="004D1BB9">
        <w:rPr>
          <w:b/>
        </w:rPr>
        <w:t xml:space="preserve">. </w:t>
      </w:r>
      <w:del w:id="4" w:author="George Jelinek" w:date="2016-08-13T13:57:00Z">
        <w:r w:rsidRPr="004D1BB9" w:rsidDel="00E72677">
          <w:rPr>
            <w:b/>
          </w:rPr>
          <w:delText>Associations between lifestyle factors and disability using multiply imputed data</w:delText>
        </w:r>
      </w:del>
      <w:moveToRangeStart w:id="5" w:author="George Jelinek" w:date="2016-08-13T13:52:00Z" w:name="move332715686"/>
      <w:moveTo w:id="6" w:author="George Jelinek" w:date="2016-08-13T13:52:00Z">
        <w:del w:id="7" w:author="George Jelinek" w:date="2016-08-13T13:52:00Z">
          <w:r w:rsidR="00586F3D" w:rsidRPr="00586F3D" w:rsidDel="00586F3D">
            <w:rPr>
              <w:rPrChange w:id="8" w:author="George Jelinek" w:date="2016-08-13T13:53:00Z">
                <w:rPr>
                  <w:sz w:val="20"/>
                  <w:szCs w:val="20"/>
                  <w:vertAlign w:val="superscript"/>
                </w:rPr>
              </w:rPrChange>
            </w:rPr>
            <w:delText xml:space="preserve"># </w:delText>
          </w:r>
        </w:del>
        <w:del w:id="9" w:author="George Jelinek" w:date="2016-08-13T13:57:00Z">
          <w:r w:rsidR="00586F3D" w:rsidRPr="00586F3D" w:rsidDel="00E72677">
            <w:rPr>
              <w:rPrChange w:id="10" w:author="George Jelinek" w:date="2016-08-13T13:53:00Z">
                <w:rPr>
                  <w:sz w:val="20"/>
                  <w:szCs w:val="20"/>
                </w:rPr>
              </w:rPrChange>
            </w:rPr>
            <w:delText>Relative risk ratios (RRR) and 95% Confidence Intervals (CI) obtained using multivariable logistic regression on multiply imputed data, model adjusted for age, gender and years since diagnosis. Statistically significant associations at a significance level of 0.05 are shown in bold.</w:delText>
          </w:r>
        </w:del>
      </w:moveTo>
      <w:moveToRangeEnd w:id="5"/>
      <w:del w:id="11" w:author="George Jelinek" w:date="2016-08-13T13:52:00Z">
        <w:r w:rsidRPr="00586F3D" w:rsidDel="00586F3D">
          <w:rPr>
            <w:rPrChange w:id="12" w:author="George Jelinek" w:date="2016-08-13T13:53:00Z">
              <w:rPr>
                <w:b/>
                <w:vertAlign w:val="superscript"/>
              </w:rPr>
            </w:rPrChange>
          </w:rPr>
          <w:delText xml:space="preserve"> #</w:delText>
        </w:r>
      </w:del>
    </w:p>
    <w:tbl>
      <w:tblPr>
        <w:tblW w:w="9104" w:type="dxa"/>
        <w:tblInd w:w="93" w:type="dxa"/>
        <w:tblLook w:val="04A0" w:firstRow="1" w:lastRow="0" w:firstColumn="1" w:lastColumn="0" w:noHBand="0" w:noVBand="1"/>
      </w:tblPr>
      <w:tblGrid>
        <w:gridCol w:w="3160"/>
        <w:gridCol w:w="610"/>
        <w:gridCol w:w="1353"/>
        <w:gridCol w:w="960"/>
        <w:gridCol w:w="610"/>
        <w:gridCol w:w="1451"/>
        <w:gridCol w:w="960"/>
      </w:tblGrid>
      <w:tr w:rsidR="000F4A70" w:rsidRPr="00D064B4" w14:paraId="461BA8EF" w14:textId="77777777" w:rsidTr="000D2011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2E02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F06D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>Moderate disability</w:t>
            </w:r>
            <w:r w:rsidRPr="00D064B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3613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64BE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 xml:space="preserve">Major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>disabi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D82A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</w:tr>
      <w:tr w:rsidR="000F4A70" w:rsidRPr="00D064B4" w14:paraId="4B0C2A20" w14:textId="77777777" w:rsidTr="000D2011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C566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951A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>RRR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BF04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DB9D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>p-valu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E3BC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>RRR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8B00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4175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>p-value</w:t>
            </w:r>
          </w:p>
        </w:tc>
      </w:tr>
      <w:tr w:rsidR="000F4A70" w:rsidRPr="00D064B4" w14:paraId="1AF4832D" w14:textId="77777777" w:rsidTr="000D2011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FAF2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Latitude (degrees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F047" w14:textId="77777777" w:rsidR="000F4A70" w:rsidRPr="00D064B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>1.0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AFE0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>(1.01,1.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2DA4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>&lt;0.0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E3CB" w14:textId="77777777" w:rsidR="000F4A70" w:rsidRPr="00BE572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AU"/>
              </w:rPr>
            </w:pPr>
            <w:r w:rsidRPr="00BE572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AU"/>
              </w:rPr>
              <w:t>1.0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95D9" w14:textId="77777777" w:rsidR="000F4A70" w:rsidRPr="00BE572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AU"/>
              </w:rPr>
            </w:pPr>
            <w:r w:rsidRPr="00BE572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AU"/>
              </w:rPr>
              <w:t>(1,1.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7B06" w14:textId="77777777" w:rsidR="000F4A70" w:rsidRPr="00BE572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AU"/>
              </w:rPr>
            </w:pPr>
            <w:r w:rsidRPr="00BE572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AU"/>
              </w:rPr>
              <w:t>0.1</w:t>
            </w:r>
          </w:p>
        </w:tc>
      </w:tr>
      <w:tr w:rsidR="000F4A70" w:rsidRPr="00D064B4" w:rsidDel="00C6655C" w14:paraId="6CCB462F" w14:textId="401F5D60" w:rsidTr="000D2011">
        <w:trPr>
          <w:trHeight w:val="300"/>
          <w:del w:id="13" w:author="George Jelinek" w:date="2016-08-13T13:58:00Z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921B3" w14:textId="2DE3D6B5" w:rsidR="000F4A70" w:rsidRPr="00D064B4" w:rsidDel="00C6655C" w:rsidRDefault="000F4A70" w:rsidP="000D2011">
            <w:pPr>
              <w:spacing w:line="480" w:lineRule="auto"/>
              <w:rPr>
                <w:del w:id="14" w:author="George Jelinek" w:date="2016-08-13T13:58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EAD63" w14:textId="18B0BB31" w:rsidR="000F4A70" w:rsidRPr="00BE5724" w:rsidDel="00C6655C" w:rsidRDefault="000F4A70" w:rsidP="000D2011">
            <w:pPr>
              <w:spacing w:line="480" w:lineRule="auto"/>
              <w:jc w:val="right"/>
              <w:rPr>
                <w:del w:id="15" w:author="George Jelinek" w:date="2016-08-13T13:58:00Z"/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E953F" w14:textId="4F0A0DAF" w:rsidR="000F4A70" w:rsidRPr="00BE5724" w:rsidDel="00C6655C" w:rsidRDefault="000F4A70" w:rsidP="000D2011">
            <w:pPr>
              <w:spacing w:line="480" w:lineRule="auto"/>
              <w:rPr>
                <w:del w:id="16" w:author="George Jelinek" w:date="2016-08-13T13:58:00Z"/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0430A" w14:textId="4FBBC5F8" w:rsidR="000F4A70" w:rsidRPr="00BE5724" w:rsidDel="00C6655C" w:rsidRDefault="000F4A70" w:rsidP="000D2011">
            <w:pPr>
              <w:spacing w:line="480" w:lineRule="auto"/>
              <w:rPr>
                <w:del w:id="17" w:author="George Jelinek" w:date="2016-08-13T13:58:00Z"/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8B678" w14:textId="71A69B4D" w:rsidR="000F4A70" w:rsidRPr="00BE5724" w:rsidDel="00C6655C" w:rsidRDefault="000F4A70" w:rsidP="000D2011">
            <w:pPr>
              <w:spacing w:line="480" w:lineRule="auto"/>
              <w:jc w:val="right"/>
              <w:rPr>
                <w:del w:id="18" w:author="George Jelinek" w:date="2016-08-13T13:58:00Z"/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CD948" w14:textId="1FA0BB81" w:rsidR="000F4A70" w:rsidRPr="00BE5724" w:rsidDel="00C6655C" w:rsidRDefault="000F4A70" w:rsidP="000D2011">
            <w:pPr>
              <w:spacing w:line="480" w:lineRule="auto"/>
              <w:rPr>
                <w:del w:id="19" w:author="George Jelinek" w:date="2016-08-13T13:58:00Z"/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88822" w14:textId="7446184E" w:rsidR="000F4A70" w:rsidRPr="00BE5724" w:rsidDel="00C6655C" w:rsidRDefault="000F4A70" w:rsidP="000D2011">
            <w:pPr>
              <w:spacing w:line="480" w:lineRule="auto"/>
              <w:rPr>
                <w:del w:id="20" w:author="George Jelinek" w:date="2016-08-13T13:58:00Z"/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AU"/>
              </w:rPr>
            </w:pPr>
          </w:p>
        </w:tc>
      </w:tr>
      <w:tr w:rsidR="000F4A70" w:rsidRPr="00D064B4" w14:paraId="4A41E960" w14:textId="77777777" w:rsidTr="000D2011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5E01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BMI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199E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804B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7212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F88D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152A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9ADC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0F4A70" w:rsidRPr="00D064B4" w14:paraId="5B98B57E" w14:textId="77777777" w:rsidTr="000D2011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E0AA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del w:id="21" w:author="George Jelinek" w:date="2016-08-13T13:58:00Z">
              <w:r w:rsidRPr="00D064B4" w:rsidDel="00C6655C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</w:delText>
              </w:r>
            </w:del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Underweight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BCF6" w14:textId="77777777" w:rsidR="000F4A70" w:rsidRPr="00D064B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1.1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1617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(0.65,1.9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3956" w14:textId="77777777" w:rsidR="000F4A70" w:rsidRPr="00D064B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0.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6EEE" w14:textId="77777777" w:rsidR="000F4A70" w:rsidRPr="00D064B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0.8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A6BC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(0.37,2.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40F5" w14:textId="77777777" w:rsidR="000F4A70" w:rsidRPr="00D064B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0.75</w:t>
            </w:r>
          </w:p>
        </w:tc>
      </w:tr>
      <w:tr w:rsidR="000F4A70" w:rsidRPr="00D064B4" w14:paraId="0000B824" w14:textId="77777777" w:rsidTr="000D2011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8F59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del w:id="22" w:author="George Jelinek" w:date="2016-08-13T13:58:00Z">
              <w:r w:rsidRPr="00D064B4" w:rsidDel="00C6655C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</w:delText>
              </w:r>
            </w:del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Overweight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0460" w14:textId="77777777" w:rsidR="000F4A70" w:rsidRPr="00D064B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1.0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B5D0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(0.79,1.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A55C" w14:textId="77777777" w:rsidR="000F4A70" w:rsidRPr="00D064B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0.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881F" w14:textId="77777777" w:rsidR="000F4A70" w:rsidRPr="00D064B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0.8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F4F6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(0.54,1.2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6A32" w14:textId="77777777" w:rsidR="000F4A70" w:rsidRPr="00D064B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0.39</w:t>
            </w:r>
          </w:p>
        </w:tc>
      </w:tr>
      <w:tr w:rsidR="000F4A70" w:rsidRPr="00D064B4" w14:paraId="15581139" w14:textId="77777777" w:rsidTr="000D2011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E47E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del w:id="23" w:author="George Jelinek" w:date="2016-08-13T13:58:00Z">
              <w:r w:rsidRPr="00D064B4" w:rsidDel="00C6655C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</w:delText>
              </w:r>
            </w:del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Obes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7E14" w14:textId="77777777" w:rsidR="000F4A70" w:rsidRPr="00D064B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1.0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B7C1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(0.81,1.4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55EF" w14:textId="77777777" w:rsidR="000F4A70" w:rsidRPr="00D064B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0.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7E1A" w14:textId="77777777" w:rsidR="000F4A70" w:rsidRPr="00D064B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0.9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81D6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(0.62,1.5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D925" w14:textId="77777777" w:rsidR="000F4A70" w:rsidRPr="00D064B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0.97</w:t>
            </w:r>
          </w:p>
        </w:tc>
      </w:tr>
      <w:tr w:rsidR="000F4A70" w:rsidRPr="00D064B4" w14:paraId="39C2B1EA" w14:textId="77777777" w:rsidTr="000D2011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74B3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Alcohol consumptio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E254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6831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D1B4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BF2E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2AEB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3FBB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0F4A70" w:rsidRPr="00D064B4" w14:paraId="5D0E5A6F" w14:textId="77777777" w:rsidTr="000D2011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34B2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del w:id="24" w:author="George Jelinek" w:date="2016-08-13T13:58:00Z">
              <w:r w:rsidRPr="00D064B4" w:rsidDel="00C6655C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</w:delText>
              </w:r>
            </w:del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Moderate or high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96F0" w14:textId="77777777" w:rsidR="000F4A70" w:rsidRPr="00D064B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0.7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3BD9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(0.64,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B253" w14:textId="77777777" w:rsidR="000F4A70" w:rsidRPr="00D064B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0.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E05C" w14:textId="77777777" w:rsidR="000F4A70" w:rsidRPr="00BE572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AU"/>
              </w:rPr>
            </w:pPr>
            <w:r w:rsidRPr="00BE5724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AU"/>
              </w:rPr>
              <w:t>0.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0AD4" w14:textId="77777777" w:rsidR="000F4A70" w:rsidRPr="00BE572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AU"/>
              </w:rPr>
            </w:pPr>
            <w:r w:rsidRPr="00BE5724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AU"/>
              </w:rPr>
              <w:t>(0.27,0.5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45F3" w14:textId="77777777" w:rsidR="000F4A70" w:rsidRPr="00BE572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AU"/>
              </w:rPr>
            </w:pPr>
            <w:r w:rsidRPr="00BE5724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AU"/>
              </w:rPr>
              <w:t xml:space="preserve">  &lt;0.001</w:t>
            </w:r>
          </w:p>
        </w:tc>
      </w:tr>
      <w:tr w:rsidR="000F4A70" w:rsidRPr="00D064B4" w14:paraId="071157F1" w14:textId="77777777" w:rsidTr="000D2011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4864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Comorbiditie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E5AB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9395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9964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5823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0325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6069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0F4A70" w:rsidRPr="00D064B4" w14:paraId="3FBC852B" w14:textId="77777777" w:rsidTr="000D2011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6A14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Non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5D93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C838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AA8A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51B2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D0D0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896B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0F4A70" w:rsidRPr="00D064B4" w14:paraId="2DA07562" w14:textId="77777777" w:rsidTr="000D2011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9E69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del w:id="25" w:author="George Jelinek" w:date="2016-08-13T13:58:00Z">
              <w:r w:rsidRPr="00D064B4" w:rsidDel="00C6655C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</w:delText>
              </w:r>
            </w:del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On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E92D" w14:textId="77777777" w:rsidR="000F4A70" w:rsidRPr="00D064B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1.2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44AE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(0.93,1.5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9F2E" w14:textId="77777777" w:rsidR="000F4A70" w:rsidRPr="00D064B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0.1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64A1" w14:textId="77777777" w:rsidR="000F4A70" w:rsidRPr="00BE572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AU"/>
              </w:rPr>
            </w:pPr>
            <w:r w:rsidRPr="00BE572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AU"/>
              </w:rPr>
              <w:t>1.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41D1" w14:textId="77777777" w:rsidR="000F4A70" w:rsidRPr="00BE572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AU"/>
              </w:rPr>
            </w:pPr>
            <w:r w:rsidRPr="00BE572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AU"/>
              </w:rPr>
              <w:t>(0.67,1.6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CACA" w14:textId="77777777" w:rsidR="000F4A70" w:rsidRPr="00BE572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AU"/>
              </w:rPr>
            </w:pPr>
            <w:r w:rsidRPr="00BE572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AU"/>
              </w:rPr>
              <w:t>0.82</w:t>
            </w:r>
          </w:p>
        </w:tc>
      </w:tr>
      <w:tr w:rsidR="000F4A70" w:rsidRPr="00D064B4" w14:paraId="0E2BFA04" w14:textId="77777777" w:rsidTr="000D2011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0DCF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del w:id="26" w:author="George Jelinek" w:date="2016-08-13T13:58:00Z">
              <w:r w:rsidRPr="00D064B4" w:rsidDel="00C6655C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</w:delText>
              </w:r>
            </w:del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Two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BCE8" w14:textId="77777777" w:rsidR="000F4A70" w:rsidRPr="00BE572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AU"/>
              </w:rPr>
            </w:pPr>
            <w:r w:rsidRPr="00BE5724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AU"/>
              </w:rPr>
              <w:t>1.4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C9C0" w14:textId="77777777" w:rsidR="000F4A70" w:rsidRPr="00BE572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AU"/>
              </w:rPr>
            </w:pPr>
            <w:r w:rsidRPr="00BE5724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AU"/>
              </w:rPr>
              <w:t>(1.08,1.9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B0CD" w14:textId="77777777" w:rsidR="000F4A70" w:rsidRPr="00BE572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AU"/>
              </w:rPr>
            </w:pPr>
            <w:r w:rsidRPr="00BE5724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9173" w14:textId="77777777" w:rsidR="000F4A70" w:rsidRPr="00D064B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1.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AEB0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(0.64,1.7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5B79" w14:textId="77777777" w:rsidR="000F4A70" w:rsidRPr="00D064B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0.84</w:t>
            </w:r>
          </w:p>
        </w:tc>
      </w:tr>
      <w:tr w:rsidR="000F4A70" w:rsidRPr="00D064B4" w14:paraId="01096FCB" w14:textId="77777777" w:rsidTr="000D2011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22C0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del w:id="27" w:author="George Jelinek" w:date="2016-08-13T13:58:00Z">
              <w:r w:rsidRPr="00D064B4" w:rsidDel="00C6655C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</w:delText>
              </w:r>
            </w:del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Three or mor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FB8A" w14:textId="77777777" w:rsidR="000F4A70" w:rsidRPr="00BE572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AU"/>
              </w:rPr>
            </w:pPr>
            <w:r w:rsidRPr="00BE5724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AU"/>
              </w:rPr>
              <w:t>1.4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A42B" w14:textId="77777777" w:rsidR="000F4A70" w:rsidRPr="00BE572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AU"/>
              </w:rPr>
            </w:pPr>
            <w:r w:rsidRPr="00BE5724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AU"/>
              </w:rPr>
              <w:t>(1.04,1.8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C096" w14:textId="77777777" w:rsidR="000F4A70" w:rsidRPr="00BE572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AU"/>
              </w:rPr>
            </w:pPr>
            <w:r w:rsidRPr="00BE5724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AU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38D3" w14:textId="77777777" w:rsidR="000F4A70" w:rsidRPr="00D064B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0.7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B3B8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(0.45,1.2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751A" w14:textId="77777777" w:rsidR="000F4A70" w:rsidRPr="00D064B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0.28</w:t>
            </w:r>
          </w:p>
        </w:tc>
      </w:tr>
      <w:tr w:rsidR="000F4A70" w:rsidRPr="00D064B4" w14:paraId="79B98FC3" w14:textId="77777777" w:rsidTr="000D2011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7046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DHQ (per 30 points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09BD" w14:textId="77777777" w:rsidR="000F4A70" w:rsidRPr="00BE572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AU"/>
              </w:rPr>
            </w:pPr>
            <w:r w:rsidRPr="00BE5724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AU"/>
              </w:rPr>
              <w:t>0.6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9AF0" w14:textId="77777777" w:rsidR="000F4A70" w:rsidRPr="00BE572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AU"/>
              </w:rPr>
            </w:pPr>
            <w:r w:rsidRPr="00BE5724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AU"/>
              </w:rPr>
              <w:t>(0.49,0.8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A5A8" w14:textId="77777777" w:rsidR="000F4A70" w:rsidRPr="00BE572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AU"/>
              </w:rPr>
            </w:pPr>
            <w:r w:rsidRPr="00BE5724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AU"/>
              </w:rPr>
              <w:t xml:space="preserve">    &lt;0.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E7EA" w14:textId="77777777" w:rsidR="000F4A70" w:rsidRPr="00D064B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0.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B33A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(0.4,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B340" w14:textId="77777777" w:rsidR="000F4A70" w:rsidRPr="00D064B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0.1</w:t>
            </w:r>
          </w:p>
        </w:tc>
      </w:tr>
      <w:tr w:rsidR="000F4A70" w:rsidRPr="00D064B4" w14:paraId="4C371426" w14:textId="77777777" w:rsidTr="000D2011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333C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 xml:space="preserve">Smoker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6755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D5E3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2D2B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CFCF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F9C3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8535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0F4A70" w:rsidRPr="00D064B4" w14:paraId="3AAECBDB" w14:textId="77777777" w:rsidTr="000D2011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E419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del w:id="28" w:author="George Jelinek" w:date="2016-08-13T13:58:00Z">
              <w:r w:rsidRPr="00D064B4" w:rsidDel="00C6655C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</w:delText>
              </w:r>
            </w:del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No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7B4F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52A6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990D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4D09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066C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20E4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0F4A70" w:rsidRPr="00D064B4" w14:paraId="012C6E15" w14:textId="77777777" w:rsidTr="000D2011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624E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del w:id="29" w:author="George Jelinek" w:date="2016-08-13T13:58:00Z">
              <w:r w:rsidRPr="00D064B4" w:rsidDel="00C6655C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</w:delText>
              </w:r>
            </w:del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Current or former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2AB1" w14:textId="77777777" w:rsidR="000F4A70" w:rsidRPr="00D064B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>1.3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B8C5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>(1.07,1.6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29B1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 xml:space="preserve">   </w:t>
            </w:r>
            <w:r w:rsidRPr="00D064B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>&lt;0.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5A1F" w14:textId="77777777" w:rsidR="000F4A70" w:rsidRPr="00D064B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1.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238A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(0.75,1.4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3B87" w14:textId="77777777" w:rsidR="000F4A70" w:rsidRPr="00D064B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0.73</w:t>
            </w:r>
          </w:p>
        </w:tc>
      </w:tr>
      <w:tr w:rsidR="000F4A70" w:rsidRPr="00D064B4" w14:paraId="299BBC77" w14:textId="77777777" w:rsidTr="000D2011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CC69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Vitamin D supplementatio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9524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3F83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53FB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75AC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337E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4F7F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0F4A70" w:rsidRPr="00D064B4" w14:paraId="2CE28EB2" w14:textId="77777777" w:rsidTr="000D2011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E87C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del w:id="30" w:author="George Jelinek" w:date="2016-08-13T13:58:00Z">
              <w:r w:rsidRPr="00D064B4" w:rsidDel="00C6655C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 </w:delText>
              </w:r>
            </w:del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low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D348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631F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80AA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E2E1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CBDF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06D9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0F4A70" w:rsidRPr="00D064B4" w14:paraId="1CCE9924" w14:textId="77777777" w:rsidTr="000D2011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10AB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del w:id="31" w:author="George Jelinek" w:date="2016-08-13T13:58:00Z">
              <w:r w:rsidRPr="00D064B4" w:rsidDel="00C6655C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 </w:delText>
              </w:r>
            </w:del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high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26F8" w14:textId="77777777" w:rsidR="000F4A70" w:rsidRPr="00BE572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AU"/>
              </w:rPr>
            </w:pPr>
            <w:r w:rsidRPr="00BE572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AU"/>
              </w:rPr>
              <w:t>1.0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D070" w14:textId="77777777" w:rsidR="000F4A70" w:rsidRPr="00BE572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AU"/>
              </w:rPr>
            </w:pPr>
            <w:r w:rsidRPr="00BE572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AU"/>
              </w:rPr>
              <w:t>(0.79,1.3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1216" w14:textId="77777777" w:rsidR="000F4A70" w:rsidRPr="00BE572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AU"/>
              </w:rPr>
            </w:pPr>
            <w:r w:rsidRPr="00BE572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AU"/>
              </w:rPr>
              <w:t>0.8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8EB7" w14:textId="77777777" w:rsidR="000F4A70" w:rsidRPr="00D064B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1.4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C937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(0.91,2.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0870" w14:textId="77777777" w:rsidR="000F4A70" w:rsidRPr="00D064B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0.12</w:t>
            </w:r>
          </w:p>
        </w:tc>
      </w:tr>
      <w:tr w:rsidR="000F4A70" w:rsidRPr="00D064B4" w14:paraId="6824AD45" w14:textId="77777777" w:rsidTr="000D2011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B57F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IPAQ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A48C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7FC7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C4F2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2E9D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0771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3BB1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0F4A70" w:rsidRPr="00D064B4" w14:paraId="5775AD72" w14:textId="77777777" w:rsidTr="000D2011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2434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del w:id="32" w:author="George Jelinek" w:date="2016-08-13T13:58:00Z">
              <w:r w:rsidRPr="00D064B4" w:rsidDel="00C6655C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</w:delText>
              </w:r>
            </w:del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low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CD8F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CBA7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A44E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079F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3CF2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F61F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0F4A70" w:rsidRPr="00D064B4" w14:paraId="5EF7DA5B" w14:textId="77777777" w:rsidTr="000D2011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D25E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del w:id="33" w:author="George Jelinek" w:date="2016-08-13T13:58:00Z">
              <w:r w:rsidRPr="00D064B4" w:rsidDel="00C6655C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lastRenderedPageBreak/>
                <w:delText xml:space="preserve">   </w:delText>
              </w:r>
            </w:del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 xml:space="preserve">high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45D4" w14:textId="77777777" w:rsidR="000F4A70" w:rsidRPr="00D064B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>0.3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9C26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>(0.3,0.4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383F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 xml:space="preserve">  </w:t>
            </w:r>
            <w:r w:rsidRPr="00D064B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>&lt;0.0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8594" w14:textId="77777777" w:rsidR="000F4A70" w:rsidRPr="00BE572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AU"/>
              </w:rPr>
            </w:pPr>
            <w:r w:rsidRPr="00BE5724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AU"/>
              </w:rPr>
              <w:t>0.0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5D8D" w14:textId="77777777" w:rsidR="000F4A70" w:rsidRPr="00BE572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AU"/>
              </w:rPr>
            </w:pPr>
            <w:r w:rsidRPr="00BE5724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AU"/>
              </w:rPr>
              <w:t>(0.06,0.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BB72" w14:textId="77777777" w:rsidR="000F4A70" w:rsidRPr="00BE572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AU"/>
              </w:rPr>
              <w:t xml:space="preserve">  </w:t>
            </w:r>
            <w:r w:rsidRPr="00BE5724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AU"/>
              </w:rPr>
              <w:t>&lt;0.001</w:t>
            </w:r>
          </w:p>
        </w:tc>
      </w:tr>
      <w:tr w:rsidR="000F4A70" w:rsidRPr="00D064B4" w14:paraId="7C2EB5D0" w14:textId="77777777" w:rsidTr="000D2011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BC02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Omega3 supplementatio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8899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1053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2994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DC0C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8490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57BC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0F4A70" w:rsidRPr="00D064B4" w14:paraId="2BCAD0B7" w14:textId="77777777" w:rsidTr="000D2011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E9C5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del w:id="34" w:author="George Jelinek" w:date="2016-08-13T13:59:00Z">
              <w:r w:rsidRPr="00D064B4" w:rsidDel="00C6655C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</w:delText>
              </w:r>
            </w:del>
            <w:del w:id="35" w:author="George Jelinek" w:date="2016-08-13T13:58:00Z">
              <w:r w:rsidRPr="00D064B4" w:rsidDel="00C6655C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</w:delText>
              </w:r>
            </w:del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non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F220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7B03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DD35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2029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7992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A41D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0F4A70" w:rsidRPr="00D064B4" w14:paraId="496666E6" w14:textId="77777777" w:rsidTr="000D2011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D0B4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del w:id="36" w:author="George Jelinek" w:date="2016-08-13T13:59:00Z">
              <w:r w:rsidRPr="00D064B4" w:rsidDel="00C6655C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 </w:delText>
              </w:r>
            </w:del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flaxseed only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4329" w14:textId="77777777" w:rsidR="000F4A70" w:rsidRPr="00D064B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0.9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5774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(0.6,1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FC00" w14:textId="77777777" w:rsidR="000F4A70" w:rsidRPr="00D064B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0.8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2CF9" w14:textId="77777777" w:rsidR="000F4A70" w:rsidRPr="00D064B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>0.4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FCF0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>(0.21,0.8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4AAC" w14:textId="77777777" w:rsidR="000F4A70" w:rsidRPr="00D064B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>0.02</w:t>
            </w:r>
          </w:p>
        </w:tc>
      </w:tr>
      <w:tr w:rsidR="000F4A70" w:rsidRPr="00D064B4" w14:paraId="6B821BEE" w14:textId="77777777" w:rsidTr="000D2011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6B28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del w:id="37" w:author="George Jelinek" w:date="2016-08-13T13:59:00Z">
              <w:r w:rsidRPr="00D064B4" w:rsidDel="00C6655C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 </w:delText>
              </w:r>
            </w:del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other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C30F" w14:textId="77777777" w:rsidR="000F4A70" w:rsidRPr="00D064B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0.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F515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(0.7,1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1048" w14:textId="77777777" w:rsidR="000F4A70" w:rsidRPr="00D064B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0.2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5221" w14:textId="77777777" w:rsidR="000F4A70" w:rsidRPr="00D064B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0.7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89C5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(0.5,1.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EC83" w14:textId="77777777" w:rsidR="000F4A70" w:rsidRPr="00D064B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0.1</w:t>
            </w:r>
          </w:p>
        </w:tc>
      </w:tr>
      <w:tr w:rsidR="000F4A70" w:rsidRPr="00D064B4" w14:paraId="574003DC" w14:textId="77777777" w:rsidTr="000D2011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5818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DMD us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7A71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2647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5AD8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DD45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80E1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DEED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0F4A70" w:rsidRPr="00D064B4" w14:paraId="6057E32B" w14:textId="77777777" w:rsidTr="000D2011">
        <w:trPr>
          <w:trHeight w:val="300"/>
        </w:trPr>
        <w:tc>
          <w:tcPr>
            <w:tcW w:w="3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FFFD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del w:id="38" w:author="George Jelinek" w:date="2016-08-13T13:59:00Z">
              <w:r w:rsidRPr="00D064B4" w:rsidDel="00C6655C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 </w:delText>
              </w:r>
            </w:del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 xml:space="preserve">Not taken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&gt;</w:t>
            </w: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12 month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6A6C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7F17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3E45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9748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AA88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0F4A70" w:rsidRPr="00D064B4" w14:paraId="50ACCF66" w14:textId="77777777" w:rsidTr="000D2011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D891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del w:id="39" w:author="George Jelinek" w:date="2016-08-13T13:59:00Z">
              <w:r w:rsidRPr="00D064B4" w:rsidDel="00C6655C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 </w:delText>
              </w:r>
            </w:del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 xml:space="preserve">Taken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&gt;</w:t>
            </w: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12 month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F464" w14:textId="77777777" w:rsidR="000F4A70" w:rsidRPr="00D064B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0.8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5F45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(0.7,1.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A3B8" w14:textId="77777777" w:rsidR="000F4A70" w:rsidRPr="00D064B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0.1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B8E3" w14:textId="77777777" w:rsidR="000F4A70" w:rsidRPr="00D064B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>0.5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BDA7" w14:textId="77777777" w:rsidR="000F4A70" w:rsidRPr="00D064B4" w:rsidRDefault="000F4A70" w:rsidP="000D2011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>(0.34,0.7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5356" w14:textId="77777777" w:rsidR="000F4A70" w:rsidRPr="00D064B4" w:rsidRDefault="000F4A7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D064B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>0.001</w:t>
            </w:r>
          </w:p>
        </w:tc>
      </w:tr>
    </w:tbl>
    <w:p w14:paraId="109D6EFF" w14:textId="77777777" w:rsidR="000F4A70" w:rsidRPr="00D064B4" w:rsidDel="00E72677" w:rsidRDefault="000F4A70" w:rsidP="000F4A70">
      <w:pPr>
        <w:spacing w:line="480" w:lineRule="auto"/>
        <w:rPr>
          <w:del w:id="40" w:author="George Jelinek" w:date="2016-08-13T13:57:00Z"/>
        </w:rPr>
      </w:pPr>
      <w:moveFromRangeStart w:id="41" w:author="George Jelinek" w:date="2016-08-13T13:52:00Z" w:name="move332715686"/>
      <w:moveFrom w:id="42" w:author="George Jelinek" w:date="2016-08-13T13:52:00Z">
        <w:r w:rsidRPr="00BC66A9" w:rsidDel="00586F3D">
          <w:rPr>
            <w:sz w:val="20"/>
            <w:szCs w:val="20"/>
            <w:vertAlign w:val="superscript"/>
          </w:rPr>
          <w:t>#</w:t>
        </w:r>
        <w:r w:rsidRPr="00D4351F" w:rsidDel="00586F3D">
          <w:rPr>
            <w:sz w:val="20"/>
            <w:szCs w:val="20"/>
          </w:rPr>
          <w:t xml:space="preserve"> </w:t>
        </w:r>
        <w:r w:rsidDel="00586F3D">
          <w:rPr>
            <w:sz w:val="20"/>
            <w:szCs w:val="20"/>
          </w:rPr>
          <w:t>Relative risk ratios (RRR) and 95% Confidence Intervals (CI) obtained using multivariable logistic regression on multiply imputed data, model adjusted for age, gender and years since diagnosis. S</w:t>
        </w:r>
        <w:r w:rsidRPr="007860CD" w:rsidDel="00586F3D">
          <w:rPr>
            <w:sz w:val="20"/>
            <w:szCs w:val="20"/>
          </w:rPr>
          <w:t xml:space="preserve">tatistically significant </w:t>
        </w:r>
        <w:r w:rsidDel="00586F3D">
          <w:rPr>
            <w:sz w:val="20"/>
            <w:szCs w:val="20"/>
          </w:rPr>
          <w:t>associations</w:t>
        </w:r>
        <w:r w:rsidRPr="007860CD" w:rsidDel="00586F3D">
          <w:rPr>
            <w:sz w:val="20"/>
            <w:szCs w:val="20"/>
          </w:rPr>
          <w:t xml:space="preserve"> at a significance level of 0.05</w:t>
        </w:r>
        <w:r w:rsidDel="00586F3D">
          <w:rPr>
            <w:sz w:val="20"/>
            <w:szCs w:val="20"/>
          </w:rPr>
          <w:t xml:space="preserve"> are shown in bold.</w:t>
        </w:r>
      </w:moveFrom>
      <w:moveFromRangeEnd w:id="41"/>
    </w:p>
    <w:p w14:paraId="02B7F88B" w14:textId="77777777" w:rsidR="000F4A70" w:rsidDel="00E72677" w:rsidRDefault="000F4A70" w:rsidP="000F4A70">
      <w:pPr>
        <w:spacing w:line="480" w:lineRule="auto"/>
        <w:rPr>
          <w:del w:id="43" w:author="George Jelinek" w:date="2016-08-13T13:57:00Z"/>
          <w:sz w:val="20"/>
          <w:szCs w:val="20"/>
        </w:rPr>
      </w:pPr>
    </w:p>
    <w:p w14:paraId="66C6A00B" w14:textId="77777777" w:rsidR="000F4A70" w:rsidDel="00E72677" w:rsidRDefault="000F4A70" w:rsidP="000F4A70">
      <w:pPr>
        <w:spacing w:line="480" w:lineRule="auto"/>
        <w:rPr>
          <w:del w:id="44" w:author="George Jelinek" w:date="2016-08-13T13:57:00Z"/>
          <w:sz w:val="20"/>
          <w:szCs w:val="20"/>
        </w:rPr>
      </w:pPr>
    </w:p>
    <w:p w14:paraId="6CF6C500" w14:textId="77777777" w:rsidR="000F4A70" w:rsidDel="00E72677" w:rsidRDefault="000F4A70" w:rsidP="000F4A70">
      <w:pPr>
        <w:spacing w:line="480" w:lineRule="auto"/>
        <w:rPr>
          <w:del w:id="45" w:author="George Jelinek" w:date="2016-08-13T13:57:00Z"/>
          <w:sz w:val="20"/>
          <w:szCs w:val="20"/>
        </w:rPr>
      </w:pPr>
    </w:p>
    <w:p w14:paraId="51F07D45" w14:textId="77777777" w:rsidR="000F4A70" w:rsidRDefault="000F4A70" w:rsidP="00E72677">
      <w:pPr>
        <w:spacing w:line="480" w:lineRule="auto"/>
        <w:rPr>
          <w:sz w:val="20"/>
          <w:szCs w:val="20"/>
        </w:rPr>
        <w:pPrChange w:id="46" w:author="George Jelinek" w:date="2016-08-13T13:57:00Z">
          <w:pPr/>
        </w:pPrChange>
      </w:pPr>
      <w:r>
        <w:rPr>
          <w:sz w:val="20"/>
          <w:szCs w:val="20"/>
        </w:rPr>
        <w:br w:type="page"/>
      </w:r>
    </w:p>
    <w:p w14:paraId="1202AC0B" w14:textId="3EE215BC" w:rsidR="000F4A70" w:rsidRPr="00586F3D" w:rsidDel="00C95533" w:rsidRDefault="000F4A70" w:rsidP="00C95533">
      <w:pPr>
        <w:spacing w:line="480" w:lineRule="auto"/>
        <w:rPr>
          <w:del w:id="47" w:author="George Jelinek" w:date="2016-08-13T13:56:00Z"/>
          <w:rPrChange w:id="48" w:author="George Jelinek" w:date="2016-08-13T13:54:00Z">
            <w:rPr>
              <w:del w:id="49" w:author="George Jelinek" w:date="2016-08-13T13:56:00Z"/>
              <w:b/>
            </w:rPr>
          </w:rPrChange>
        </w:rPr>
        <w:pPrChange w:id="50" w:author="George Jelinek" w:date="2016-08-13T13:56:00Z">
          <w:pPr>
            <w:spacing w:line="480" w:lineRule="auto"/>
          </w:pPr>
        </w:pPrChange>
      </w:pPr>
      <w:del w:id="51" w:author="George Jelinek" w:date="2016-08-13T13:54:00Z">
        <w:r w:rsidDel="00586F3D">
          <w:rPr>
            <w:b/>
          </w:rPr>
          <w:delText>SI</w:delText>
        </w:r>
        <w:r w:rsidRPr="004D1BB9" w:rsidDel="00586F3D">
          <w:rPr>
            <w:b/>
          </w:rPr>
          <w:delText xml:space="preserve"> </w:delText>
        </w:r>
      </w:del>
      <w:del w:id="52" w:author="George Jelinek" w:date="2016-08-13T13:56:00Z">
        <w:r w:rsidRPr="004D1BB9" w:rsidDel="00C95533">
          <w:rPr>
            <w:b/>
          </w:rPr>
          <w:delText>Table</w:delText>
        </w:r>
      </w:del>
      <w:del w:id="53" w:author="George Jelinek" w:date="2016-08-13T13:54:00Z">
        <w:r w:rsidRPr="004D1BB9" w:rsidDel="00586F3D">
          <w:rPr>
            <w:b/>
          </w:rPr>
          <w:delText xml:space="preserve"> </w:delText>
        </w:r>
        <w:r w:rsidDel="00586F3D">
          <w:rPr>
            <w:b/>
          </w:rPr>
          <w:delText>2</w:delText>
        </w:r>
      </w:del>
      <w:del w:id="54" w:author="George Jelinek" w:date="2016-08-13T13:56:00Z">
        <w:r w:rsidDel="00C95533">
          <w:rPr>
            <w:b/>
          </w:rPr>
          <w:delText>.</w:delText>
        </w:r>
        <w:r w:rsidRPr="004D1BB9" w:rsidDel="00C95533">
          <w:rPr>
            <w:b/>
          </w:rPr>
          <w:delText xml:space="preserve"> Associations between lifestyle factors and any relapses using multiply imputed data</w:delText>
        </w:r>
      </w:del>
      <w:moveToRangeStart w:id="55" w:author="George Jelinek" w:date="2016-08-13T13:54:00Z" w:name="move332715803"/>
      <w:moveTo w:id="56" w:author="George Jelinek" w:date="2016-08-13T13:54:00Z">
        <w:del w:id="57" w:author="George Jelinek" w:date="2016-08-13T13:54:00Z">
          <w:r w:rsidR="00586F3D" w:rsidRPr="00586F3D" w:rsidDel="00586F3D">
            <w:rPr>
              <w:rPrChange w:id="58" w:author="George Jelinek" w:date="2016-08-13T13:54:00Z">
                <w:rPr>
                  <w:sz w:val="20"/>
                  <w:szCs w:val="20"/>
                  <w:vertAlign w:val="superscript"/>
                </w:rPr>
              </w:rPrChange>
            </w:rPr>
            <w:delText>#</w:delText>
          </w:r>
        </w:del>
        <w:del w:id="59" w:author="George Jelinek" w:date="2016-08-13T13:56:00Z">
          <w:r w:rsidR="00586F3D" w:rsidRPr="00586F3D" w:rsidDel="00C95533">
            <w:rPr>
              <w:rPrChange w:id="60" w:author="George Jelinek" w:date="2016-08-13T13:54:00Z">
                <w:rPr>
                  <w:sz w:val="20"/>
                  <w:szCs w:val="20"/>
                </w:rPr>
              </w:rPrChange>
            </w:rPr>
            <w:delText>Odds ratios (OR) and 95% Confidence Intervals (CI) obtained using multivariable logistic regression on multiply imputed data, model adjusted for age, gender, and years since diagnosis. Statistically significant associations at a significance level of 0.05 are shown in bold.</w:delText>
          </w:r>
        </w:del>
      </w:moveTo>
      <w:moveToRangeEnd w:id="55"/>
      <w:del w:id="61" w:author="George Jelinek" w:date="2016-08-13T13:54:00Z">
        <w:r w:rsidRPr="00586F3D" w:rsidDel="00586F3D">
          <w:rPr>
            <w:rPrChange w:id="62" w:author="George Jelinek" w:date="2016-08-13T13:54:00Z">
              <w:rPr>
                <w:b/>
                <w:vertAlign w:val="superscript"/>
              </w:rPr>
            </w:rPrChange>
          </w:rPr>
          <w:delText xml:space="preserve"> #</w:delText>
        </w:r>
      </w:del>
    </w:p>
    <w:tbl>
      <w:tblPr>
        <w:tblW w:w="6563" w:type="dxa"/>
        <w:tblInd w:w="93" w:type="dxa"/>
        <w:tblLook w:val="04A0" w:firstRow="1" w:lastRow="0" w:firstColumn="1" w:lastColumn="0" w:noHBand="0" w:noVBand="1"/>
      </w:tblPr>
      <w:tblGrid>
        <w:gridCol w:w="3280"/>
        <w:gridCol w:w="1126"/>
        <w:gridCol w:w="1197"/>
        <w:gridCol w:w="960"/>
      </w:tblGrid>
      <w:tr w:rsidR="000F4A70" w:rsidRPr="00FE0559" w:rsidDel="00C95533" w14:paraId="67261E83" w14:textId="53C7A111" w:rsidTr="000D2011">
        <w:trPr>
          <w:trHeight w:val="315"/>
          <w:del w:id="63" w:author="George Jelinek" w:date="2016-08-13T13:56:00Z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B8ECBA9" w14:textId="0214D015" w:rsidR="000F4A70" w:rsidRPr="00FE0559" w:rsidDel="00C95533" w:rsidRDefault="000F4A70" w:rsidP="00C95533">
            <w:pPr>
              <w:spacing w:line="480" w:lineRule="auto"/>
              <w:rPr>
                <w:del w:id="64" w:author="George Jelinek" w:date="2016-08-13T13:56:00Z"/>
                <w:rFonts w:ascii="Cambria" w:eastAsia="Times New Roman" w:hAnsi="Cambria" w:cs="Times New Roman"/>
                <w:color w:val="000000"/>
                <w:lang w:eastAsia="en-AU"/>
              </w:rPr>
              <w:pPrChange w:id="65" w:author="George Jelinek" w:date="2016-08-13T13:56:00Z">
                <w:pPr>
                  <w:spacing w:line="480" w:lineRule="auto"/>
                </w:pPr>
              </w:pPrChange>
            </w:pPr>
            <w:del w:id="66" w:author="George Jelinek" w:date="2016-08-13T13:56:00Z">
              <w:r w:rsidDel="00C95533">
                <w:rPr>
                  <w:rFonts w:ascii="Cambria" w:eastAsia="Times New Roman" w:hAnsi="Cambria" w:cs="Times New Roman"/>
                  <w:color w:val="000000"/>
                  <w:lang w:eastAsia="en-AU"/>
                </w:rPr>
                <w:delText>Factor</w:delText>
              </w:r>
            </w:del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0027C593" w14:textId="7AF2CDD6" w:rsidR="000F4A70" w:rsidRPr="00FE0559" w:rsidDel="00C95533" w:rsidRDefault="000F4A70" w:rsidP="00C95533">
            <w:pPr>
              <w:spacing w:line="480" w:lineRule="auto"/>
              <w:rPr>
                <w:del w:id="67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68" w:author="George Jelinek" w:date="2016-08-13T13:56:00Z">
                <w:pPr>
                  <w:spacing w:line="480" w:lineRule="auto"/>
                </w:pPr>
              </w:pPrChange>
            </w:pPr>
            <w:del w:id="69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OR</w:delText>
              </w:r>
            </w:del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10D34E34" w14:textId="676B7F29" w:rsidR="000F4A70" w:rsidRPr="00FE0559" w:rsidDel="00C95533" w:rsidRDefault="000F4A70" w:rsidP="00C95533">
            <w:pPr>
              <w:spacing w:line="480" w:lineRule="auto"/>
              <w:rPr>
                <w:del w:id="70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71" w:author="George Jelinek" w:date="2016-08-13T13:56:00Z">
                <w:pPr>
                  <w:spacing w:line="480" w:lineRule="auto"/>
                </w:pPr>
              </w:pPrChange>
            </w:pPr>
            <w:del w:id="72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95% CI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156BE468" w14:textId="163A4076" w:rsidR="000F4A70" w:rsidRPr="00FE0559" w:rsidDel="00C95533" w:rsidRDefault="000F4A70" w:rsidP="00C95533">
            <w:pPr>
              <w:spacing w:line="480" w:lineRule="auto"/>
              <w:rPr>
                <w:del w:id="73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74" w:author="George Jelinek" w:date="2016-08-13T13:56:00Z">
                <w:pPr>
                  <w:spacing w:line="480" w:lineRule="auto"/>
                </w:pPr>
              </w:pPrChange>
            </w:pPr>
            <w:del w:id="75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p-value</w:delText>
              </w:r>
            </w:del>
          </w:p>
        </w:tc>
      </w:tr>
      <w:tr w:rsidR="000F4A70" w:rsidRPr="00FE0559" w:rsidDel="00C95533" w14:paraId="1B8177FE" w14:textId="5990A036" w:rsidTr="000D2011">
        <w:trPr>
          <w:trHeight w:val="300"/>
          <w:del w:id="76" w:author="George Jelinek" w:date="2016-08-13T13:56:00Z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647C" w14:textId="0568F3D5" w:rsidR="000F4A70" w:rsidRPr="00FE0559" w:rsidDel="00C95533" w:rsidRDefault="000F4A70" w:rsidP="00C95533">
            <w:pPr>
              <w:spacing w:line="480" w:lineRule="auto"/>
              <w:rPr>
                <w:del w:id="77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78" w:author="George Jelinek" w:date="2016-08-13T13:56:00Z">
                <w:pPr>
                  <w:spacing w:line="480" w:lineRule="auto"/>
                </w:pPr>
              </w:pPrChange>
            </w:pPr>
            <w:del w:id="79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Disability</w:delText>
              </w:r>
            </w:del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AD62" w14:textId="265ED3E0" w:rsidR="000F4A70" w:rsidRPr="00FE0559" w:rsidDel="00C95533" w:rsidRDefault="000F4A70" w:rsidP="00C95533">
            <w:pPr>
              <w:spacing w:line="480" w:lineRule="auto"/>
              <w:rPr>
                <w:del w:id="80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81" w:author="George Jelinek" w:date="2016-08-13T13:56:00Z">
                <w:pPr>
                  <w:spacing w:line="480" w:lineRule="auto"/>
                </w:pPr>
              </w:pPrChange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5540" w14:textId="1EF2F345" w:rsidR="000F4A70" w:rsidRPr="00FE0559" w:rsidDel="00C95533" w:rsidRDefault="000F4A70" w:rsidP="00C95533">
            <w:pPr>
              <w:spacing w:line="480" w:lineRule="auto"/>
              <w:rPr>
                <w:del w:id="82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83" w:author="George Jelinek" w:date="2016-08-13T13:56:00Z">
                <w:pPr>
                  <w:spacing w:line="480" w:lineRule="auto"/>
                </w:pPr>
              </w:pPrChange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717B" w14:textId="696B6F10" w:rsidR="000F4A70" w:rsidRPr="00FE0559" w:rsidDel="00C95533" w:rsidRDefault="000F4A70" w:rsidP="00C95533">
            <w:pPr>
              <w:spacing w:line="480" w:lineRule="auto"/>
              <w:rPr>
                <w:del w:id="84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85" w:author="George Jelinek" w:date="2016-08-13T13:56:00Z">
                <w:pPr>
                  <w:spacing w:line="480" w:lineRule="auto"/>
                </w:pPr>
              </w:pPrChange>
            </w:pPr>
          </w:p>
        </w:tc>
      </w:tr>
      <w:tr w:rsidR="000F4A70" w:rsidRPr="00FE0559" w:rsidDel="00C95533" w14:paraId="145E7A44" w14:textId="2C7160DC" w:rsidTr="000D2011">
        <w:trPr>
          <w:trHeight w:val="300"/>
          <w:del w:id="86" w:author="George Jelinek" w:date="2016-08-13T13:56:00Z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0BF0" w14:textId="112C4591" w:rsidR="000F4A70" w:rsidRPr="00FE0559" w:rsidDel="00C95533" w:rsidRDefault="000F4A70" w:rsidP="00C95533">
            <w:pPr>
              <w:spacing w:line="480" w:lineRule="auto"/>
              <w:rPr>
                <w:del w:id="87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88" w:author="George Jelinek" w:date="2016-08-13T13:56:00Z">
                <w:pPr>
                  <w:spacing w:line="480" w:lineRule="auto"/>
                </w:pPr>
              </w:pPrChange>
            </w:pPr>
            <w:del w:id="89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</w:delText>
              </w:r>
              <w:r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Mild</w:delText>
              </w:r>
            </w:del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C6A8" w14:textId="38B5ABAD" w:rsidR="000F4A70" w:rsidRPr="00FE0559" w:rsidDel="00C95533" w:rsidRDefault="000F4A70" w:rsidP="00C95533">
            <w:pPr>
              <w:spacing w:line="480" w:lineRule="auto"/>
              <w:jc w:val="right"/>
              <w:rPr>
                <w:del w:id="90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91" w:author="George Jelinek" w:date="2016-08-13T13:56:00Z">
                <w:pPr>
                  <w:spacing w:line="480" w:lineRule="auto"/>
                  <w:jc w:val="right"/>
                </w:pPr>
              </w:pPrChange>
            </w:pPr>
            <w:del w:id="92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Reference</w:delText>
              </w:r>
            </w:del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1E62" w14:textId="2C87E683" w:rsidR="000F4A70" w:rsidRPr="00FE0559" w:rsidDel="00C95533" w:rsidRDefault="000F4A70" w:rsidP="00C95533">
            <w:pPr>
              <w:spacing w:line="480" w:lineRule="auto"/>
              <w:rPr>
                <w:del w:id="93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94" w:author="George Jelinek" w:date="2016-08-13T13:56:00Z">
                <w:pPr>
                  <w:spacing w:line="480" w:lineRule="auto"/>
                </w:pPr>
              </w:pPrChange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591E" w14:textId="74A3012F" w:rsidR="000F4A70" w:rsidRPr="00FE0559" w:rsidDel="00C95533" w:rsidRDefault="000F4A70" w:rsidP="00C95533">
            <w:pPr>
              <w:spacing w:line="480" w:lineRule="auto"/>
              <w:rPr>
                <w:del w:id="95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96" w:author="George Jelinek" w:date="2016-08-13T13:56:00Z">
                <w:pPr>
                  <w:spacing w:line="480" w:lineRule="auto"/>
                </w:pPr>
              </w:pPrChange>
            </w:pPr>
          </w:p>
        </w:tc>
      </w:tr>
      <w:tr w:rsidR="000F4A70" w:rsidRPr="00FE0559" w:rsidDel="00C95533" w14:paraId="09A20C42" w14:textId="5B1C9F04" w:rsidTr="000D2011">
        <w:trPr>
          <w:trHeight w:val="300"/>
          <w:del w:id="97" w:author="George Jelinek" w:date="2016-08-13T13:56:00Z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362F" w14:textId="4DDDB8EA" w:rsidR="000F4A70" w:rsidRPr="00FE0559" w:rsidDel="00C95533" w:rsidRDefault="000F4A70" w:rsidP="00C95533">
            <w:pPr>
              <w:spacing w:line="480" w:lineRule="auto"/>
              <w:rPr>
                <w:del w:id="98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99" w:author="George Jelinek" w:date="2016-08-13T13:56:00Z">
                <w:pPr>
                  <w:spacing w:line="480" w:lineRule="auto"/>
                </w:pPr>
              </w:pPrChange>
            </w:pPr>
            <w:del w:id="100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</w:delText>
              </w:r>
              <w:r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Moderate</w:delText>
              </w:r>
            </w:del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5463" w14:textId="32A6A2DF" w:rsidR="000F4A70" w:rsidRPr="00FE0559" w:rsidDel="00C95533" w:rsidRDefault="000F4A70" w:rsidP="00C95533">
            <w:pPr>
              <w:spacing w:line="480" w:lineRule="auto"/>
              <w:jc w:val="right"/>
              <w:rPr>
                <w:del w:id="101" w:author="George Jelinek" w:date="2016-08-13T13:56:00Z"/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pPrChange w:id="102" w:author="George Jelinek" w:date="2016-08-13T13:56:00Z">
                <w:pPr>
                  <w:spacing w:line="480" w:lineRule="auto"/>
                  <w:jc w:val="right"/>
                </w:pPr>
              </w:pPrChange>
            </w:pPr>
            <w:del w:id="103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b/>
                  <w:bCs/>
                  <w:color w:val="000000"/>
                  <w:sz w:val="22"/>
                  <w:szCs w:val="22"/>
                  <w:lang w:eastAsia="en-AU"/>
                </w:rPr>
                <w:delText>1.88</w:delText>
              </w:r>
            </w:del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0CFD" w14:textId="7D28150B" w:rsidR="000F4A70" w:rsidRPr="00FE0559" w:rsidDel="00C95533" w:rsidRDefault="000F4A70" w:rsidP="00C95533">
            <w:pPr>
              <w:spacing w:line="480" w:lineRule="auto"/>
              <w:rPr>
                <w:del w:id="104" w:author="George Jelinek" w:date="2016-08-13T13:56:00Z"/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pPrChange w:id="105" w:author="George Jelinek" w:date="2016-08-13T13:56:00Z">
                <w:pPr>
                  <w:spacing w:line="480" w:lineRule="auto"/>
                </w:pPr>
              </w:pPrChange>
            </w:pPr>
            <w:del w:id="106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b/>
                  <w:bCs/>
                  <w:color w:val="000000"/>
                  <w:sz w:val="22"/>
                  <w:szCs w:val="22"/>
                  <w:lang w:eastAsia="en-AU"/>
                </w:rPr>
                <w:delText>(1.42,2.49)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3A7F" w14:textId="3A86A960" w:rsidR="000F4A70" w:rsidRPr="00FE0559" w:rsidDel="00C95533" w:rsidRDefault="000F4A70" w:rsidP="00C95533">
            <w:pPr>
              <w:spacing w:line="480" w:lineRule="auto"/>
              <w:rPr>
                <w:del w:id="107" w:author="George Jelinek" w:date="2016-08-13T13:56:00Z"/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pPrChange w:id="108" w:author="George Jelinek" w:date="2016-08-13T13:56:00Z">
                <w:pPr>
                  <w:spacing w:line="480" w:lineRule="auto"/>
                </w:pPr>
              </w:pPrChange>
            </w:pPr>
            <w:del w:id="109" w:author="George Jelinek" w:date="2016-08-13T13:56:00Z">
              <w:r w:rsidDel="00C95533">
                <w:rPr>
                  <w:rFonts w:ascii="Calibri" w:eastAsia="Times New Roman" w:hAnsi="Calibri" w:cs="Times New Roman"/>
                  <w:b/>
                  <w:bCs/>
                  <w:color w:val="000000"/>
                  <w:sz w:val="22"/>
                  <w:szCs w:val="22"/>
                  <w:lang w:eastAsia="en-AU"/>
                </w:rPr>
                <w:delText xml:space="preserve">  </w:delText>
              </w:r>
              <w:r w:rsidRPr="00FE0559" w:rsidDel="00C95533">
                <w:rPr>
                  <w:rFonts w:ascii="Calibri" w:eastAsia="Times New Roman" w:hAnsi="Calibri" w:cs="Times New Roman"/>
                  <w:b/>
                  <w:bCs/>
                  <w:color w:val="000000"/>
                  <w:sz w:val="22"/>
                  <w:szCs w:val="22"/>
                  <w:lang w:eastAsia="en-AU"/>
                </w:rPr>
                <w:delText>&lt;0.001</w:delText>
              </w:r>
            </w:del>
          </w:p>
        </w:tc>
      </w:tr>
      <w:tr w:rsidR="000F4A70" w:rsidRPr="00FE0559" w:rsidDel="00C95533" w14:paraId="26CF1923" w14:textId="06617C9A" w:rsidTr="000D2011">
        <w:trPr>
          <w:trHeight w:val="300"/>
          <w:del w:id="110" w:author="George Jelinek" w:date="2016-08-13T13:56:00Z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E598" w14:textId="632D14F3" w:rsidR="000F4A70" w:rsidRPr="00FE0559" w:rsidDel="00C95533" w:rsidRDefault="000F4A70" w:rsidP="00C95533">
            <w:pPr>
              <w:spacing w:line="480" w:lineRule="auto"/>
              <w:rPr>
                <w:del w:id="111" w:author="George Jelinek" w:date="2016-08-13T13:56:00Z"/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pPrChange w:id="112" w:author="George Jelinek" w:date="2016-08-13T13:56:00Z">
                <w:pPr>
                  <w:spacing w:line="480" w:lineRule="auto"/>
                </w:pPr>
              </w:pPrChange>
            </w:pPr>
            <w:del w:id="113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b/>
                  <w:bCs/>
                  <w:color w:val="000000"/>
                  <w:sz w:val="22"/>
                  <w:szCs w:val="22"/>
                  <w:lang w:eastAsia="en-AU"/>
                </w:rPr>
                <w:delText xml:space="preserve">  </w:delText>
              </w:r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Major </w:delText>
              </w:r>
            </w:del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B2BC" w14:textId="5EE710AE" w:rsidR="000F4A70" w:rsidRPr="00FE0559" w:rsidDel="00C95533" w:rsidRDefault="000F4A70" w:rsidP="00C95533">
            <w:pPr>
              <w:spacing w:line="480" w:lineRule="auto"/>
              <w:jc w:val="right"/>
              <w:rPr>
                <w:del w:id="114" w:author="George Jelinek" w:date="2016-08-13T13:56:00Z"/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pPrChange w:id="115" w:author="George Jelinek" w:date="2016-08-13T13:56:00Z">
                <w:pPr>
                  <w:spacing w:line="480" w:lineRule="auto"/>
                  <w:jc w:val="right"/>
                </w:pPr>
              </w:pPrChange>
            </w:pPr>
            <w:del w:id="116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b/>
                  <w:bCs/>
                  <w:color w:val="000000"/>
                  <w:sz w:val="22"/>
                  <w:szCs w:val="22"/>
                  <w:lang w:eastAsia="en-AU"/>
                </w:rPr>
                <w:delText>2.18</w:delText>
              </w:r>
            </w:del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D12F" w14:textId="4C1D708E" w:rsidR="000F4A70" w:rsidRPr="00FE0559" w:rsidDel="00C95533" w:rsidRDefault="000F4A70" w:rsidP="00C95533">
            <w:pPr>
              <w:spacing w:line="480" w:lineRule="auto"/>
              <w:rPr>
                <w:del w:id="117" w:author="George Jelinek" w:date="2016-08-13T13:56:00Z"/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pPrChange w:id="118" w:author="George Jelinek" w:date="2016-08-13T13:56:00Z">
                <w:pPr>
                  <w:spacing w:line="480" w:lineRule="auto"/>
                </w:pPr>
              </w:pPrChange>
            </w:pPr>
            <w:del w:id="119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b/>
                  <w:bCs/>
                  <w:color w:val="000000"/>
                  <w:sz w:val="22"/>
                  <w:szCs w:val="22"/>
                  <w:lang w:eastAsia="en-AU"/>
                </w:rPr>
                <w:delText>(1.08,4.4)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A75A" w14:textId="1666F213" w:rsidR="000F4A70" w:rsidRPr="00FE0559" w:rsidDel="00C95533" w:rsidRDefault="000F4A70" w:rsidP="00C95533">
            <w:pPr>
              <w:spacing w:line="480" w:lineRule="auto"/>
              <w:jc w:val="right"/>
              <w:rPr>
                <w:del w:id="120" w:author="George Jelinek" w:date="2016-08-13T13:56:00Z"/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pPrChange w:id="121" w:author="George Jelinek" w:date="2016-08-13T13:56:00Z">
                <w:pPr>
                  <w:spacing w:line="480" w:lineRule="auto"/>
                  <w:jc w:val="right"/>
                </w:pPr>
              </w:pPrChange>
            </w:pPr>
            <w:del w:id="122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b/>
                  <w:bCs/>
                  <w:color w:val="000000"/>
                  <w:sz w:val="22"/>
                  <w:szCs w:val="22"/>
                  <w:lang w:eastAsia="en-AU"/>
                </w:rPr>
                <w:delText>0.03</w:delText>
              </w:r>
            </w:del>
          </w:p>
        </w:tc>
      </w:tr>
      <w:tr w:rsidR="000F4A70" w:rsidRPr="00FE0559" w:rsidDel="00C95533" w14:paraId="23E1D309" w14:textId="422D0580" w:rsidTr="000D2011">
        <w:trPr>
          <w:trHeight w:val="300"/>
          <w:del w:id="123" w:author="George Jelinek" w:date="2016-08-13T13:56:00Z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2DDA" w14:textId="44F370F6" w:rsidR="000F4A70" w:rsidRPr="00FE0559" w:rsidDel="00C95533" w:rsidRDefault="000F4A70" w:rsidP="00C95533">
            <w:pPr>
              <w:spacing w:line="480" w:lineRule="auto"/>
              <w:rPr>
                <w:del w:id="124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125" w:author="George Jelinek" w:date="2016-08-13T13:56:00Z">
                <w:pPr>
                  <w:spacing w:line="480" w:lineRule="auto"/>
                </w:pPr>
              </w:pPrChange>
            </w:pPr>
            <w:del w:id="126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Latitude (degrees)</w:delText>
              </w:r>
            </w:del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F1BE" w14:textId="474CCE84" w:rsidR="000F4A70" w:rsidRPr="00FE0559" w:rsidDel="00C95533" w:rsidRDefault="000F4A70" w:rsidP="00C95533">
            <w:pPr>
              <w:spacing w:line="480" w:lineRule="auto"/>
              <w:jc w:val="right"/>
              <w:rPr>
                <w:del w:id="127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128" w:author="George Jelinek" w:date="2016-08-13T13:56:00Z">
                <w:pPr>
                  <w:spacing w:line="480" w:lineRule="auto"/>
                  <w:jc w:val="right"/>
                </w:pPr>
              </w:pPrChange>
            </w:pPr>
            <w:del w:id="129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1</w:delText>
              </w:r>
            </w:del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CF13" w14:textId="2FA5B48A" w:rsidR="000F4A70" w:rsidRPr="00FE0559" w:rsidDel="00C95533" w:rsidRDefault="000F4A70" w:rsidP="00C95533">
            <w:pPr>
              <w:spacing w:line="480" w:lineRule="auto"/>
              <w:rPr>
                <w:del w:id="130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131" w:author="George Jelinek" w:date="2016-08-13T13:56:00Z">
                <w:pPr>
                  <w:spacing w:line="480" w:lineRule="auto"/>
                </w:pPr>
              </w:pPrChange>
            </w:pPr>
            <w:del w:id="132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(0.99,1.02)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0FEE" w14:textId="7A0F90A5" w:rsidR="000F4A70" w:rsidRPr="00FE0559" w:rsidDel="00C95533" w:rsidRDefault="000F4A70" w:rsidP="00C95533">
            <w:pPr>
              <w:spacing w:line="480" w:lineRule="auto"/>
              <w:jc w:val="right"/>
              <w:rPr>
                <w:del w:id="133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134" w:author="George Jelinek" w:date="2016-08-13T13:56:00Z">
                <w:pPr>
                  <w:spacing w:line="480" w:lineRule="auto"/>
                  <w:jc w:val="right"/>
                </w:pPr>
              </w:pPrChange>
            </w:pPr>
            <w:del w:id="135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0.62</w:delText>
              </w:r>
            </w:del>
          </w:p>
        </w:tc>
      </w:tr>
      <w:tr w:rsidR="000F4A70" w:rsidRPr="00FE0559" w:rsidDel="00C95533" w14:paraId="4929F492" w14:textId="68C59757" w:rsidTr="000D2011">
        <w:trPr>
          <w:trHeight w:val="300"/>
          <w:del w:id="136" w:author="George Jelinek" w:date="2016-08-13T13:56:00Z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9D53D" w14:textId="5438DE22" w:rsidR="000F4A70" w:rsidRPr="00FE0559" w:rsidDel="00C95533" w:rsidRDefault="000F4A70" w:rsidP="00C95533">
            <w:pPr>
              <w:spacing w:line="480" w:lineRule="auto"/>
              <w:rPr>
                <w:del w:id="137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138" w:author="George Jelinek" w:date="2016-08-13T13:56:00Z">
                <w:pPr>
                  <w:spacing w:line="480" w:lineRule="auto"/>
                </w:pPr>
              </w:pPrChange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65E40" w14:textId="24AEA801" w:rsidR="000F4A70" w:rsidRPr="00FE0559" w:rsidDel="00C95533" w:rsidRDefault="000F4A70" w:rsidP="00C95533">
            <w:pPr>
              <w:spacing w:line="480" w:lineRule="auto"/>
              <w:jc w:val="right"/>
              <w:rPr>
                <w:del w:id="139" w:author="George Jelinek" w:date="2016-08-13T13:56:00Z"/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pPrChange w:id="140" w:author="George Jelinek" w:date="2016-08-13T13:56:00Z">
                <w:pPr>
                  <w:spacing w:line="480" w:lineRule="auto"/>
                  <w:jc w:val="right"/>
                </w:pPr>
              </w:pPrChange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A95F7" w14:textId="5B6FE62F" w:rsidR="000F4A70" w:rsidRPr="00FE0559" w:rsidDel="00C95533" w:rsidRDefault="000F4A70" w:rsidP="00C95533">
            <w:pPr>
              <w:spacing w:line="480" w:lineRule="auto"/>
              <w:rPr>
                <w:del w:id="141" w:author="George Jelinek" w:date="2016-08-13T13:56:00Z"/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pPrChange w:id="142" w:author="George Jelinek" w:date="2016-08-13T13:56:00Z">
                <w:pPr>
                  <w:spacing w:line="480" w:lineRule="auto"/>
                </w:pPr>
              </w:pPrChange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800F8" w14:textId="6EDE7F46" w:rsidR="000F4A70" w:rsidRPr="00FE0559" w:rsidDel="00C95533" w:rsidRDefault="000F4A70" w:rsidP="00C95533">
            <w:pPr>
              <w:spacing w:line="480" w:lineRule="auto"/>
              <w:rPr>
                <w:del w:id="143" w:author="George Jelinek" w:date="2016-08-13T13:56:00Z"/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pPrChange w:id="144" w:author="George Jelinek" w:date="2016-08-13T13:56:00Z">
                <w:pPr>
                  <w:spacing w:line="480" w:lineRule="auto"/>
                </w:pPr>
              </w:pPrChange>
            </w:pPr>
          </w:p>
        </w:tc>
      </w:tr>
      <w:tr w:rsidR="000F4A70" w:rsidRPr="00FE0559" w:rsidDel="00C95533" w14:paraId="55B38972" w14:textId="36BF283A" w:rsidTr="000D2011">
        <w:trPr>
          <w:trHeight w:val="300"/>
          <w:del w:id="145" w:author="George Jelinek" w:date="2016-08-13T13:56:00Z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7401" w14:textId="195CDB80" w:rsidR="000F4A70" w:rsidRPr="00FE0559" w:rsidDel="00C95533" w:rsidRDefault="000F4A70" w:rsidP="00C95533">
            <w:pPr>
              <w:spacing w:line="480" w:lineRule="auto"/>
              <w:rPr>
                <w:del w:id="146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147" w:author="George Jelinek" w:date="2016-08-13T13:56:00Z">
                <w:pPr>
                  <w:spacing w:line="480" w:lineRule="auto"/>
                </w:pPr>
              </w:pPrChange>
            </w:pPr>
            <w:del w:id="148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BMI</w:delText>
              </w:r>
            </w:del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4AF1" w14:textId="1A5D7FAA" w:rsidR="000F4A70" w:rsidRPr="00FE0559" w:rsidDel="00C95533" w:rsidRDefault="000F4A70" w:rsidP="00C95533">
            <w:pPr>
              <w:spacing w:line="480" w:lineRule="auto"/>
              <w:rPr>
                <w:del w:id="149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150" w:author="George Jelinek" w:date="2016-08-13T13:56:00Z">
                <w:pPr>
                  <w:spacing w:line="480" w:lineRule="auto"/>
                </w:pPr>
              </w:pPrChange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CDB3" w14:textId="0FF75F26" w:rsidR="000F4A70" w:rsidRPr="00FE0559" w:rsidDel="00C95533" w:rsidRDefault="000F4A70" w:rsidP="00C95533">
            <w:pPr>
              <w:spacing w:line="480" w:lineRule="auto"/>
              <w:rPr>
                <w:del w:id="151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152" w:author="George Jelinek" w:date="2016-08-13T13:56:00Z">
                <w:pPr>
                  <w:spacing w:line="480" w:lineRule="auto"/>
                </w:pPr>
              </w:pPrChange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372D" w14:textId="2009E5BC" w:rsidR="000F4A70" w:rsidRPr="00FE0559" w:rsidDel="00C95533" w:rsidRDefault="000F4A70" w:rsidP="00C95533">
            <w:pPr>
              <w:spacing w:line="480" w:lineRule="auto"/>
              <w:rPr>
                <w:del w:id="153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154" w:author="George Jelinek" w:date="2016-08-13T13:56:00Z">
                <w:pPr>
                  <w:spacing w:line="480" w:lineRule="auto"/>
                </w:pPr>
              </w:pPrChange>
            </w:pPr>
          </w:p>
        </w:tc>
      </w:tr>
      <w:tr w:rsidR="000F4A70" w:rsidRPr="00FE0559" w:rsidDel="00C95533" w14:paraId="0B6A3E5A" w14:textId="161E1629" w:rsidTr="000D2011">
        <w:trPr>
          <w:trHeight w:val="300"/>
          <w:del w:id="155" w:author="George Jelinek" w:date="2016-08-13T13:56:00Z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BAEB" w14:textId="170C5E1D" w:rsidR="000F4A70" w:rsidRPr="00FE0559" w:rsidDel="00C95533" w:rsidRDefault="000F4A70" w:rsidP="00C95533">
            <w:pPr>
              <w:spacing w:line="480" w:lineRule="auto"/>
              <w:rPr>
                <w:del w:id="156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157" w:author="George Jelinek" w:date="2016-08-13T13:56:00Z">
                <w:pPr>
                  <w:spacing w:line="480" w:lineRule="auto"/>
                </w:pPr>
              </w:pPrChange>
            </w:pPr>
            <w:del w:id="158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Underweight</w:delText>
              </w:r>
            </w:del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C7C6" w14:textId="5877FCD7" w:rsidR="000F4A70" w:rsidRPr="00FE0559" w:rsidDel="00C95533" w:rsidRDefault="000F4A70" w:rsidP="00C95533">
            <w:pPr>
              <w:spacing w:line="480" w:lineRule="auto"/>
              <w:jc w:val="right"/>
              <w:rPr>
                <w:del w:id="159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160" w:author="George Jelinek" w:date="2016-08-13T13:56:00Z">
                <w:pPr>
                  <w:spacing w:line="480" w:lineRule="auto"/>
                  <w:jc w:val="right"/>
                </w:pPr>
              </w:pPrChange>
            </w:pPr>
            <w:del w:id="161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0.64</w:delText>
              </w:r>
            </w:del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E12E" w14:textId="3D597BED" w:rsidR="000F4A70" w:rsidRPr="00FE0559" w:rsidDel="00C95533" w:rsidRDefault="000F4A70" w:rsidP="00C95533">
            <w:pPr>
              <w:spacing w:line="480" w:lineRule="auto"/>
              <w:rPr>
                <w:del w:id="162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163" w:author="George Jelinek" w:date="2016-08-13T13:56:00Z">
                <w:pPr>
                  <w:spacing w:line="480" w:lineRule="auto"/>
                </w:pPr>
              </w:pPrChange>
            </w:pPr>
            <w:del w:id="164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(0.35,1.17)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6B10" w14:textId="2AC657AB" w:rsidR="000F4A70" w:rsidRPr="00FE0559" w:rsidDel="00C95533" w:rsidRDefault="000F4A70" w:rsidP="00C95533">
            <w:pPr>
              <w:spacing w:line="480" w:lineRule="auto"/>
              <w:jc w:val="right"/>
              <w:rPr>
                <w:del w:id="165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166" w:author="George Jelinek" w:date="2016-08-13T13:56:00Z">
                <w:pPr>
                  <w:spacing w:line="480" w:lineRule="auto"/>
                  <w:jc w:val="right"/>
                </w:pPr>
              </w:pPrChange>
            </w:pPr>
            <w:del w:id="167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0.15</w:delText>
              </w:r>
            </w:del>
          </w:p>
        </w:tc>
      </w:tr>
      <w:tr w:rsidR="000F4A70" w:rsidRPr="00FE0559" w:rsidDel="00C95533" w14:paraId="47DC15A5" w14:textId="7A0F6865" w:rsidTr="000D2011">
        <w:trPr>
          <w:trHeight w:val="300"/>
          <w:del w:id="168" w:author="George Jelinek" w:date="2016-08-13T13:56:00Z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A7CA" w14:textId="3EDD3E46" w:rsidR="000F4A70" w:rsidRPr="00FE0559" w:rsidDel="00C95533" w:rsidRDefault="000F4A70" w:rsidP="00C95533">
            <w:pPr>
              <w:spacing w:line="480" w:lineRule="auto"/>
              <w:rPr>
                <w:del w:id="169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170" w:author="George Jelinek" w:date="2016-08-13T13:56:00Z">
                <w:pPr>
                  <w:spacing w:line="480" w:lineRule="auto"/>
                </w:pPr>
              </w:pPrChange>
            </w:pPr>
            <w:del w:id="171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Overweight</w:delText>
              </w:r>
            </w:del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A07C" w14:textId="5D1FDB70" w:rsidR="000F4A70" w:rsidRPr="00FE0559" w:rsidDel="00C95533" w:rsidRDefault="000F4A70" w:rsidP="00C95533">
            <w:pPr>
              <w:spacing w:line="480" w:lineRule="auto"/>
              <w:jc w:val="right"/>
              <w:rPr>
                <w:del w:id="172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173" w:author="George Jelinek" w:date="2016-08-13T13:56:00Z">
                <w:pPr>
                  <w:spacing w:line="480" w:lineRule="auto"/>
                  <w:jc w:val="right"/>
                </w:pPr>
              </w:pPrChange>
            </w:pPr>
            <w:del w:id="174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1.17</w:delText>
              </w:r>
            </w:del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A669" w14:textId="62E4F6BD" w:rsidR="000F4A70" w:rsidRPr="00FE0559" w:rsidDel="00C95533" w:rsidRDefault="000F4A70" w:rsidP="00C95533">
            <w:pPr>
              <w:spacing w:line="480" w:lineRule="auto"/>
              <w:rPr>
                <w:del w:id="175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176" w:author="George Jelinek" w:date="2016-08-13T13:56:00Z">
                <w:pPr>
                  <w:spacing w:line="480" w:lineRule="auto"/>
                </w:pPr>
              </w:pPrChange>
            </w:pPr>
            <w:del w:id="177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(0.88,1.57)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039A" w14:textId="51F9DFE6" w:rsidR="000F4A70" w:rsidRPr="00FE0559" w:rsidDel="00C95533" w:rsidRDefault="000F4A70" w:rsidP="00C95533">
            <w:pPr>
              <w:spacing w:line="480" w:lineRule="auto"/>
              <w:jc w:val="right"/>
              <w:rPr>
                <w:del w:id="178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179" w:author="George Jelinek" w:date="2016-08-13T13:56:00Z">
                <w:pPr>
                  <w:spacing w:line="480" w:lineRule="auto"/>
                  <w:jc w:val="right"/>
                </w:pPr>
              </w:pPrChange>
            </w:pPr>
            <w:del w:id="180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0.23</w:delText>
              </w:r>
            </w:del>
          </w:p>
        </w:tc>
      </w:tr>
      <w:tr w:rsidR="000F4A70" w:rsidRPr="00FE0559" w:rsidDel="00C95533" w14:paraId="630ECD09" w14:textId="21F63760" w:rsidTr="000D2011">
        <w:trPr>
          <w:trHeight w:val="300"/>
          <w:del w:id="181" w:author="George Jelinek" w:date="2016-08-13T13:56:00Z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2797" w14:textId="70F7D20E" w:rsidR="000F4A70" w:rsidRPr="00FE0559" w:rsidDel="00C95533" w:rsidRDefault="000F4A70" w:rsidP="00C95533">
            <w:pPr>
              <w:spacing w:line="480" w:lineRule="auto"/>
              <w:rPr>
                <w:del w:id="182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183" w:author="George Jelinek" w:date="2016-08-13T13:56:00Z">
                <w:pPr>
                  <w:spacing w:line="480" w:lineRule="auto"/>
                </w:pPr>
              </w:pPrChange>
            </w:pPr>
            <w:del w:id="184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Obese</w:delText>
              </w:r>
            </w:del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C518" w14:textId="00F3E192" w:rsidR="000F4A70" w:rsidRPr="00FE0559" w:rsidDel="00C95533" w:rsidRDefault="000F4A70" w:rsidP="00C95533">
            <w:pPr>
              <w:spacing w:line="480" w:lineRule="auto"/>
              <w:jc w:val="right"/>
              <w:rPr>
                <w:del w:id="185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186" w:author="George Jelinek" w:date="2016-08-13T13:56:00Z">
                <w:pPr>
                  <w:spacing w:line="480" w:lineRule="auto"/>
                  <w:jc w:val="right"/>
                </w:pPr>
              </w:pPrChange>
            </w:pPr>
            <w:del w:id="187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1.15</w:delText>
              </w:r>
            </w:del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D925" w14:textId="45A57697" w:rsidR="000F4A70" w:rsidRPr="00FE0559" w:rsidDel="00C95533" w:rsidRDefault="000F4A70" w:rsidP="00C95533">
            <w:pPr>
              <w:spacing w:line="480" w:lineRule="auto"/>
              <w:rPr>
                <w:del w:id="188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189" w:author="George Jelinek" w:date="2016-08-13T13:56:00Z">
                <w:pPr>
                  <w:spacing w:line="480" w:lineRule="auto"/>
                </w:pPr>
              </w:pPrChange>
            </w:pPr>
            <w:del w:id="190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(0.84,1.58)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5FD1" w14:textId="1BFF0883" w:rsidR="000F4A70" w:rsidRPr="00FE0559" w:rsidDel="00C95533" w:rsidRDefault="000F4A70" w:rsidP="00C95533">
            <w:pPr>
              <w:spacing w:line="480" w:lineRule="auto"/>
              <w:jc w:val="right"/>
              <w:rPr>
                <w:del w:id="191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192" w:author="George Jelinek" w:date="2016-08-13T13:56:00Z">
                <w:pPr>
                  <w:spacing w:line="480" w:lineRule="auto"/>
                  <w:jc w:val="right"/>
                </w:pPr>
              </w:pPrChange>
            </w:pPr>
            <w:del w:id="193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0.38</w:delText>
              </w:r>
            </w:del>
          </w:p>
        </w:tc>
      </w:tr>
      <w:tr w:rsidR="000F4A70" w:rsidRPr="00FE0559" w:rsidDel="00C95533" w14:paraId="2F861E08" w14:textId="3BBB7D43" w:rsidTr="000D2011">
        <w:trPr>
          <w:trHeight w:val="300"/>
          <w:del w:id="194" w:author="George Jelinek" w:date="2016-08-13T13:56:00Z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B2B4" w14:textId="73079C87" w:rsidR="000F4A70" w:rsidRPr="00FE0559" w:rsidDel="00C95533" w:rsidRDefault="000F4A70" w:rsidP="00C95533">
            <w:pPr>
              <w:spacing w:line="480" w:lineRule="auto"/>
              <w:rPr>
                <w:del w:id="195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196" w:author="George Jelinek" w:date="2016-08-13T13:56:00Z">
                <w:pPr>
                  <w:spacing w:line="480" w:lineRule="auto"/>
                </w:pPr>
              </w:pPrChange>
            </w:pPr>
            <w:del w:id="197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Alcohol consumption</w:delText>
              </w:r>
            </w:del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7477" w14:textId="060CE59A" w:rsidR="000F4A70" w:rsidRPr="00FE0559" w:rsidDel="00C95533" w:rsidRDefault="000F4A70" w:rsidP="00C95533">
            <w:pPr>
              <w:spacing w:line="480" w:lineRule="auto"/>
              <w:rPr>
                <w:del w:id="198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199" w:author="George Jelinek" w:date="2016-08-13T13:56:00Z">
                <w:pPr>
                  <w:spacing w:line="480" w:lineRule="auto"/>
                </w:pPr>
              </w:pPrChange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C13D" w14:textId="37D0F07B" w:rsidR="000F4A70" w:rsidRPr="00FE0559" w:rsidDel="00C95533" w:rsidRDefault="000F4A70" w:rsidP="00C95533">
            <w:pPr>
              <w:spacing w:line="480" w:lineRule="auto"/>
              <w:rPr>
                <w:del w:id="200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201" w:author="George Jelinek" w:date="2016-08-13T13:56:00Z">
                <w:pPr>
                  <w:spacing w:line="480" w:lineRule="auto"/>
                </w:pPr>
              </w:pPrChange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09FD" w14:textId="65A6669D" w:rsidR="000F4A70" w:rsidRPr="00FE0559" w:rsidDel="00C95533" w:rsidRDefault="000F4A70" w:rsidP="00C95533">
            <w:pPr>
              <w:spacing w:line="480" w:lineRule="auto"/>
              <w:rPr>
                <w:del w:id="202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203" w:author="George Jelinek" w:date="2016-08-13T13:56:00Z">
                <w:pPr>
                  <w:spacing w:line="480" w:lineRule="auto"/>
                </w:pPr>
              </w:pPrChange>
            </w:pPr>
          </w:p>
        </w:tc>
      </w:tr>
      <w:tr w:rsidR="000F4A70" w:rsidRPr="00FE0559" w:rsidDel="00C95533" w14:paraId="55721F8D" w14:textId="52F1D354" w:rsidTr="000D2011">
        <w:trPr>
          <w:trHeight w:val="300"/>
          <w:del w:id="204" w:author="George Jelinek" w:date="2016-08-13T13:56:00Z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DAC5" w14:textId="6AC965C1" w:rsidR="000F4A70" w:rsidRPr="00FE0559" w:rsidDel="00C95533" w:rsidRDefault="000F4A70" w:rsidP="00C95533">
            <w:pPr>
              <w:spacing w:line="480" w:lineRule="auto"/>
              <w:rPr>
                <w:del w:id="205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206" w:author="George Jelinek" w:date="2016-08-13T13:56:00Z">
                <w:pPr>
                  <w:spacing w:line="480" w:lineRule="auto"/>
                </w:pPr>
              </w:pPrChange>
            </w:pPr>
            <w:del w:id="207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Moderate or high</w:delText>
              </w:r>
            </w:del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8472" w14:textId="12977A6C" w:rsidR="000F4A70" w:rsidRPr="00FE0559" w:rsidDel="00C95533" w:rsidRDefault="000F4A70" w:rsidP="00C95533">
            <w:pPr>
              <w:spacing w:line="480" w:lineRule="auto"/>
              <w:jc w:val="right"/>
              <w:rPr>
                <w:del w:id="208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209" w:author="George Jelinek" w:date="2016-08-13T13:56:00Z">
                <w:pPr>
                  <w:spacing w:line="480" w:lineRule="auto"/>
                  <w:jc w:val="right"/>
                </w:pPr>
              </w:pPrChange>
            </w:pPr>
            <w:del w:id="210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0.97</w:delText>
              </w:r>
            </w:del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CAD4" w14:textId="3526F9C7" w:rsidR="000F4A70" w:rsidRPr="00FE0559" w:rsidDel="00C95533" w:rsidRDefault="000F4A70" w:rsidP="00C95533">
            <w:pPr>
              <w:spacing w:line="480" w:lineRule="auto"/>
              <w:rPr>
                <w:del w:id="211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212" w:author="George Jelinek" w:date="2016-08-13T13:56:00Z">
                <w:pPr>
                  <w:spacing w:line="480" w:lineRule="auto"/>
                </w:pPr>
              </w:pPrChange>
            </w:pPr>
            <w:del w:id="213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(0.76,1.23)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F072" w14:textId="1604D87C" w:rsidR="000F4A70" w:rsidRPr="00FE0559" w:rsidDel="00C95533" w:rsidRDefault="000F4A70" w:rsidP="00C95533">
            <w:pPr>
              <w:spacing w:line="480" w:lineRule="auto"/>
              <w:jc w:val="right"/>
              <w:rPr>
                <w:del w:id="214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215" w:author="George Jelinek" w:date="2016-08-13T13:56:00Z">
                <w:pPr>
                  <w:spacing w:line="480" w:lineRule="auto"/>
                  <w:jc w:val="right"/>
                </w:pPr>
              </w:pPrChange>
            </w:pPr>
            <w:del w:id="216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0.79</w:delText>
              </w:r>
            </w:del>
          </w:p>
        </w:tc>
      </w:tr>
      <w:tr w:rsidR="000F4A70" w:rsidRPr="00FE0559" w:rsidDel="00C95533" w14:paraId="27BDABCF" w14:textId="2CD21C2D" w:rsidTr="000D2011">
        <w:trPr>
          <w:trHeight w:val="300"/>
          <w:del w:id="217" w:author="George Jelinek" w:date="2016-08-13T13:56:00Z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51C5" w14:textId="51CB76A4" w:rsidR="000F4A70" w:rsidRPr="00FE0559" w:rsidDel="00C95533" w:rsidRDefault="000F4A70" w:rsidP="00C95533">
            <w:pPr>
              <w:spacing w:line="480" w:lineRule="auto"/>
              <w:rPr>
                <w:del w:id="218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219" w:author="George Jelinek" w:date="2016-08-13T13:56:00Z">
                <w:pPr>
                  <w:spacing w:line="480" w:lineRule="auto"/>
                </w:pPr>
              </w:pPrChange>
            </w:pPr>
            <w:del w:id="220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Comorbidities</w:delText>
              </w:r>
            </w:del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BB78" w14:textId="0593511E" w:rsidR="000F4A70" w:rsidRPr="00FE0559" w:rsidDel="00C95533" w:rsidRDefault="000F4A70" w:rsidP="00C95533">
            <w:pPr>
              <w:spacing w:line="480" w:lineRule="auto"/>
              <w:rPr>
                <w:del w:id="221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222" w:author="George Jelinek" w:date="2016-08-13T13:56:00Z">
                <w:pPr>
                  <w:spacing w:line="480" w:lineRule="auto"/>
                </w:pPr>
              </w:pPrChange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E0AF" w14:textId="7F9B8FB6" w:rsidR="000F4A70" w:rsidRPr="00FE0559" w:rsidDel="00C95533" w:rsidRDefault="000F4A70" w:rsidP="00C95533">
            <w:pPr>
              <w:spacing w:line="480" w:lineRule="auto"/>
              <w:rPr>
                <w:del w:id="223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224" w:author="George Jelinek" w:date="2016-08-13T13:56:00Z">
                <w:pPr>
                  <w:spacing w:line="480" w:lineRule="auto"/>
                </w:pPr>
              </w:pPrChange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573E" w14:textId="0DE53294" w:rsidR="000F4A70" w:rsidRPr="00FE0559" w:rsidDel="00C95533" w:rsidRDefault="000F4A70" w:rsidP="00C95533">
            <w:pPr>
              <w:spacing w:line="480" w:lineRule="auto"/>
              <w:rPr>
                <w:del w:id="225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226" w:author="George Jelinek" w:date="2016-08-13T13:56:00Z">
                <w:pPr>
                  <w:spacing w:line="480" w:lineRule="auto"/>
                </w:pPr>
              </w:pPrChange>
            </w:pPr>
          </w:p>
        </w:tc>
      </w:tr>
      <w:tr w:rsidR="000F4A70" w:rsidRPr="00FE0559" w:rsidDel="00C95533" w14:paraId="5E823385" w14:textId="2979E41D" w:rsidTr="000D2011">
        <w:trPr>
          <w:trHeight w:val="300"/>
          <w:del w:id="227" w:author="George Jelinek" w:date="2016-08-13T13:56:00Z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E636" w14:textId="6488B1A2" w:rsidR="000F4A70" w:rsidRPr="00FE0559" w:rsidDel="00C95533" w:rsidRDefault="000F4A70" w:rsidP="00C95533">
            <w:pPr>
              <w:spacing w:line="480" w:lineRule="auto"/>
              <w:rPr>
                <w:del w:id="228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229" w:author="George Jelinek" w:date="2016-08-13T13:56:00Z">
                <w:pPr>
                  <w:spacing w:line="480" w:lineRule="auto"/>
                </w:pPr>
              </w:pPrChange>
            </w:pPr>
            <w:del w:id="230" w:author="George Jelinek" w:date="2016-08-13T13:56:00Z">
              <w:r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</w:delText>
              </w:r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None</w:delText>
              </w:r>
            </w:del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806E" w14:textId="6B138FB5" w:rsidR="000F4A70" w:rsidRPr="00FE0559" w:rsidDel="00C95533" w:rsidRDefault="000F4A70" w:rsidP="00C95533">
            <w:pPr>
              <w:spacing w:line="480" w:lineRule="auto"/>
              <w:rPr>
                <w:del w:id="231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232" w:author="George Jelinek" w:date="2016-08-13T13:56:00Z">
                <w:pPr>
                  <w:spacing w:line="480" w:lineRule="auto"/>
                </w:pPr>
              </w:pPrChange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DB7F" w14:textId="687CF642" w:rsidR="000F4A70" w:rsidRPr="00FE0559" w:rsidDel="00C95533" w:rsidRDefault="000F4A70" w:rsidP="00C95533">
            <w:pPr>
              <w:spacing w:line="480" w:lineRule="auto"/>
              <w:rPr>
                <w:del w:id="233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234" w:author="George Jelinek" w:date="2016-08-13T13:56:00Z">
                <w:pPr>
                  <w:spacing w:line="480" w:lineRule="auto"/>
                </w:pPr>
              </w:pPrChange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6150" w14:textId="1D002436" w:rsidR="000F4A70" w:rsidRPr="00FE0559" w:rsidDel="00C95533" w:rsidRDefault="000F4A70" w:rsidP="00C95533">
            <w:pPr>
              <w:spacing w:line="480" w:lineRule="auto"/>
              <w:rPr>
                <w:del w:id="235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236" w:author="George Jelinek" w:date="2016-08-13T13:56:00Z">
                <w:pPr>
                  <w:spacing w:line="480" w:lineRule="auto"/>
                </w:pPr>
              </w:pPrChange>
            </w:pPr>
          </w:p>
        </w:tc>
      </w:tr>
      <w:tr w:rsidR="000F4A70" w:rsidRPr="00FE0559" w:rsidDel="00C95533" w14:paraId="6F9B27BF" w14:textId="5F3AA136" w:rsidTr="000D2011">
        <w:trPr>
          <w:trHeight w:val="300"/>
          <w:del w:id="237" w:author="George Jelinek" w:date="2016-08-13T13:56:00Z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6017" w14:textId="278F2565" w:rsidR="000F4A70" w:rsidRPr="00FE0559" w:rsidDel="00C95533" w:rsidRDefault="000F4A70" w:rsidP="00C95533">
            <w:pPr>
              <w:spacing w:line="480" w:lineRule="auto"/>
              <w:rPr>
                <w:del w:id="238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239" w:author="George Jelinek" w:date="2016-08-13T13:56:00Z">
                <w:pPr>
                  <w:spacing w:line="480" w:lineRule="auto"/>
                </w:pPr>
              </w:pPrChange>
            </w:pPr>
            <w:del w:id="240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One</w:delText>
              </w:r>
            </w:del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25FA" w14:textId="70AE7703" w:rsidR="000F4A70" w:rsidRPr="00FE0559" w:rsidDel="00C95533" w:rsidRDefault="000F4A70" w:rsidP="00C95533">
            <w:pPr>
              <w:spacing w:line="480" w:lineRule="auto"/>
              <w:jc w:val="right"/>
              <w:rPr>
                <w:del w:id="241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242" w:author="George Jelinek" w:date="2016-08-13T13:56:00Z">
                <w:pPr>
                  <w:spacing w:line="480" w:lineRule="auto"/>
                  <w:jc w:val="right"/>
                </w:pPr>
              </w:pPrChange>
            </w:pPr>
            <w:del w:id="243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1.32</w:delText>
              </w:r>
            </w:del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B691" w14:textId="7BE39C02" w:rsidR="000F4A70" w:rsidRPr="00FE0559" w:rsidDel="00C95533" w:rsidRDefault="000F4A70" w:rsidP="00C95533">
            <w:pPr>
              <w:spacing w:line="480" w:lineRule="auto"/>
              <w:rPr>
                <w:del w:id="244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245" w:author="George Jelinek" w:date="2016-08-13T13:56:00Z">
                <w:pPr>
                  <w:spacing w:line="480" w:lineRule="auto"/>
                </w:pPr>
              </w:pPrChange>
            </w:pPr>
            <w:del w:id="246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(0.98,1.77)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D535" w14:textId="1DDDC0D0" w:rsidR="000F4A70" w:rsidRPr="00FE0559" w:rsidDel="00C95533" w:rsidRDefault="000F4A70" w:rsidP="00C95533">
            <w:pPr>
              <w:spacing w:line="480" w:lineRule="auto"/>
              <w:jc w:val="right"/>
              <w:rPr>
                <w:del w:id="247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248" w:author="George Jelinek" w:date="2016-08-13T13:56:00Z">
                <w:pPr>
                  <w:spacing w:line="480" w:lineRule="auto"/>
                  <w:jc w:val="right"/>
                </w:pPr>
              </w:pPrChange>
            </w:pPr>
            <w:del w:id="249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0.1</w:delText>
              </w:r>
            </w:del>
          </w:p>
        </w:tc>
      </w:tr>
      <w:tr w:rsidR="000F4A70" w:rsidRPr="00FE0559" w:rsidDel="00C95533" w14:paraId="4D8A3EB9" w14:textId="63001658" w:rsidTr="000D2011">
        <w:trPr>
          <w:trHeight w:val="300"/>
          <w:del w:id="250" w:author="George Jelinek" w:date="2016-08-13T13:56:00Z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ADE5" w14:textId="3AB5CC8E" w:rsidR="000F4A70" w:rsidRPr="00FE0559" w:rsidDel="00C95533" w:rsidRDefault="000F4A70" w:rsidP="00C95533">
            <w:pPr>
              <w:spacing w:line="480" w:lineRule="auto"/>
              <w:rPr>
                <w:del w:id="251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252" w:author="George Jelinek" w:date="2016-08-13T13:56:00Z">
                <w:pPr>
                  <w:spacing w:line="480" w:lineRule="auto"/>
                </w:pPr>
              </w:pPrChange>
            </w:pPr>
            <w:del w:id="253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Two</w:delText>
              </w:r>
            </w:del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E60F" w14:textId="0BA59191" w:rsidR="000F4A70" w:rsidRPr="00FE0559" w:rsidDel="00C95533" w:rsidRDefault="000F4A70" w:rsidP="00C95533">
            <w:pPr>
              <w:spacing w:line="480" w:lineRule="auto"/>
              <w:jc w:val="right"/>
              <w:rPr>
                <w:del w:id="254" w:author="George Jelinek" w:date="2016-08-13T13:56:00Z"/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pPrChange w:id="255" w:author="George Jelinek" w:date="2016-08-13T13:56:00Z">
                <w:pPr>
                  <w:spacing w:line="480" w:lineRule="auto"/>
                  <w:jc w:val="right"/>
                </w:pPr>
              </w:pPrChange>
            </w:pPr>
            <w:del w:id="256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b/>
                  <w:bCs/>
                  <w:color w:val="000000"/>
                  <w:sz w:val="22"/>
                  <w:szCs w:val="22"/>
                  <w:lang w:eastAsia="en-AU"/>
                </w:rPr>
                <w:delText>1.6</w:delText>
              </w:r>
            </w:del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AC4E" w14:textId="235074B4" w:rsidR="000F4A70" w:rsidRPr="00FE0559" w:rsidDel="00C95533" w:rsidRDefault="000F4A70" w:rsidP="00C95533">
            <w:pPr>
              <w:spacing w:line="480" w:lineRule="auto"/>
              <w:rPr>
                <w:del w:id="257" w:author="George Jelinek" w:date="2016-08-13T13:56:00Z"/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pPrChange w:id="258" w:author="George Jelinek" w:date="2016-08-13T13:56:00Z">
                <w:pPr>
                  <w:spacing w:line="480" w:lineRule="auto"/>
                </w:pPr>
              </w:pPrChange>
            </w:pPr>
            <w:del w:id="259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b/>
                  <w:bCs/>
                  <w:color w:val="000000"/>
                  <w:sz w:val="22"/>
                  <w:szCs w:val="22"/>
                  <w:lang w:eastAsia="en-AU"/>
                </w:rPr>
                <w:delText>(1.15,2.22)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2AE3" w14:textId="0B1941DB" w:rsidR="000F4A70" w:rsidRPr="00FE0559" w:rsidDel="00C95533" w:rsidRDefault="000F4A70" w:rsidP="00C95533">
            <w:pPr>
              <w:spacing w:line="480" w:lineRule="auto"/>
              <w:jc w:val="right"/>
              <w:rPr>
                <w:del w:id="260" w:author="George Jelinek" w:date="2016-08-13T13:56:00Z"/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pPrChange w:id="261" w:author="George Jelinek" w:date="2016-08-13T13:56:00Z">
                <w:pPr>
                  <w:spacing w:line="480" w:lineRule="auto"/>
                  <w:jc w:val="right"/>
                </w:pPr>
              </w:pPrChange>
            </w:pPr>
            <w:del w:id="262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b/>
                  <w:bCs/>
                  <w:color w:val="000000"/>
                  <w:sz w:val="22"/>
                  <w:szCs w:val="22"/>
                  <w:lang w:eastAsia="en-AU"/>
                </w:rPr>
                <w:delText>0.01</w:delText>
              </w:r>
            </w:del>
          </w:p>
        </w:tc>
      </w:tr>
      <w:tr w:rsidR="000F4A70" w:rsidRPr="00FE0559" w:rsidDel="00C95533" w14:paraId="31C8189A" w14:textId="78234C28" w:rsidTr="000D2011">
        <w:trPr>
          <w:trHeight w:val="300"/>
          <w:del w:id="263" w:author="George Jelinek" w:date="2016-08-13T13:56:00Z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2D93" w14:textId="08DE6400" w:rsidR="000F4A70" w:rsidRPr="00FE0559" w:rsidDel="00C95533" w:rsidRDefault="000F4A70" w:rsidP="00C95533">
            <w:pPr>
              <w:spacing w:line="480" w:lineRule="auto"/>
              <w:rPr>
                <w:del w:id="264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265" w:author="George Jelinek" w:date="2016-08-13T13:56:00Z">
                <w:pPr>
                  <w:spacing w:line="480" w:lineRule="auto"/>
                </w:pPr>
              </w:pPrChange>
            </w:pPr>
            <w:del w:id="266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Three or more</w:delText>
              </w:r>
            </w:del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4F99" w14:textId="14BE797C" w:rsidR="000F4A70" w:rsidRPr="00FE0559" w:rsidDel="00C95533" w:rsidRDefault="000F4A70" w:rsidP="00C95533">
            <w:pPr>
              <w:spacing w:line="480" w:lineRule="auto"/>
              <w:jc w:val="right"/>
              <w:rPr>
                <w:del w:id="267" w:author="George Jelinek" w:date="2016-08-13T13:56:00Z"/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pPrChange w:id="268" w:author="George Jelinek" w:date="2016-08-13T13:56:00Z">
                <w:pPr>
                  <w:spacing w:line="480" w:lineRule="auto"/>
                  <w:jc w:val="right"/>
                </w:pPr>
              </w:pPrChange>
            </w:pPr>
            <w:del w:id="269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b/>
                  <w:bCs/>
                  <w:color w:val="000000"/>
                  <w:sz w:val="22"/>
                  <w:szCs w:val="22"/>
                  <w:lang w:eastAsia="en-AU"/>
                </w:rPr>
                <w:delText>2.36</w:delText>
              </w:r>
            </w:del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6957" w14:textId="4C859307" w:rsidR="000F4A70" w:rsidRPr="00FE0559" w:rsidDel="00C95533" w:rsidRDefault="000F4A70" w:rsidP="00C95533">
            <w:pPr>
              <w:spacing w:line="480" w:lineRule="auto"/>
              <w:rPr>
                <w:del w:id="270" w:author="George Jelinek" w:date="2016-08-13T13:56:00Z"/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pPrChange w:id="271" w:author="George Jelinek" w:date="2016-08-13T13:56:00Z">
                <w:pPr>
                  <w:spacing w:line="480" w:lineRule="auto"/>
                </w:pPr>
              </w:pPrChange>
            </w:pPr>
            <w:del w:id="272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b/>
                  <w:bCs/>
                  <w:color w:val="000000"/>
                  <w:sz w:val="22"/>
                  <w:szCs w:val="22"/>
                  <w:lang w:eastAsia="en-AU"/>
                </w:rPr>
                <w:delText>(1.68,3.32)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F065" w14:textId="590D8E92" w:rsidR="000F4A70" w:rsidRPr="00FE0559" w:rsidDel="00C95533" w:rsidRDefault="000F4A70" w:rsidP="00C95533">
            <w:pPr>
              <w:spacing w:line="480" w:lineRule="auto"/>
              <w:rPr>
                <w:del w:id="273" w:author="George Jelinek" w:date="2016-08-13T13:56:00Z"/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pPrChange w:id="274" w:author="George Jelinek" w:date="2016-08-13T13:56:00Z">
                <w:pPr>
                  <w:spacing w:line="480" w:lineRule="auto"/>
                </w:pPr>
              </w:pPrChange>
            </w:pPr>
            <w:del w:id="275" w:author="George Jelinek" w:date="2016-08-13T13:56:00Z">
              <w:r w:rsidDel="00C95533">
                <w:rPr>
                  <w:rFonts w:ascii="Calibri" w:eastAsia="Times New Roman" w:hAnsi="Calibri" w:cs="Times New Roman"/>
                  <w:b/>
                  <w:bCs/>
                  <w:color w:val="000000"/>
                  <w:sz w:val="22"/>
                  <w:szCs w:val="22"/>
                  <w:lang w:eastAsia="en-AU"/>
                </w:rPr>
                <w:delText xml:space="preserve">  </w:delText>
              </w:r>
              <w:r w:rsidRPr="00FE0559" w:rsidDel="00C95533">
                <w:rPr>
                  <w:rFonts w:ascii="Calibri" w:eastAsia="Times New Roman" w:hAnsi="Calibri" w:cs="Times New Roman"/>
                  <w:b/>
                  <w:bCs/>
                  <w:color w:val="000000"/>
                  <w:sz w:val="22"/>
                  <w:szCs w:val="22"/>
                  <w:lang w:eastAsia="en-AU"/>
                </w:rPr>
                <w:delText>&lt;0.001</w:delText>
              </w:r>
            </w:del>
          </w:p>
        </w:tc>
      </w:tr>
      <w:tr w:rsidR="000F4A70" w:rsidRPr="00FE0559" w:rsidDel="00C95533" w14:paraId="068F9544" w14:textId="7DDA85AA" w:rsidTr="000D2011">
        <w:trPr>
          <w:trHeight w:val="300"/>
          <w:del w:id="276" w:author="George Jelinek" w:date="2016-08-13T13:56:00Z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917A" w14:textId="55D01B7F" w:rsidR="000F4A70" w:rsidRPr="00FE0559" w:rsidDel="00C95533" w:rsidRDefault="000F4A70" w:rsidP="00C95533">
            <w:pPr>
              <w:spacing w:line="480" w:lineRule="auto"/>
              <w:rPr>
                <w:del w:id="277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278" w:author="George Jelinek" w:date="2016-08-13T13:56:00Z">
                <w:pPr>
                  <w:spacing w:line="480" w:lineRule="auto"/>
                </w:pPr>
              </w:pPrChange>
            </w:pPr>
            <w:del w:id="279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DHQ (per 30 points)</w:delText>
              </w:r>
            </w:del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E4BE" w14:textId="5C0826E7" w:rsidR="000F4A70" w:rsidRPr="00FE0559" w:rsidDel="00C95533" w:rsidRDefault="000F4A70" w:rsidP="00C95533">
            <w:pPr>
              <w:spacing w:line="480" w:lineRule="auto"/>
              <w:jc w:val="right"/>
              <w:rPr>
                <w:del w:id="280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281" w:author="George Jelinek" w:date="2016-08-13T13:56:00Z">
                <w:pPr>
                  <w:spacing w:line="480" w:lineRule="auto"/>
                  <w:jc w:val="right"/>
                </w:pPr>
              </w:pPrChange>
            </w:pPr>
            <w:del w:id="282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0.72</w:delText>
              </w:r>
            </w:del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0452" w14:textId="29B39C10" w:rsidR="000F4A70" w:rsidRPr="00FE0559" w:rsidDel="00C95533" w:rsidRDefault="000F4A70" w:rsidP="00C95533">
            <w:pPr>
              <w:spacing w:line="480" w:lineRule="auto"/>
              <w:rPr>
                <w:del w:id="283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284" w:author="George Jelinek" w:date="2016-08-13T13:56:00Z">
                <w:pPr>
                  <w:spacing w:line="480" w:lineRule="auto"/>
                </w:pPr>
              </w:pPrChange>
            </w:pPr>
            <w:del w:id="285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(0.51,1.01)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9995" w14:textId="6A55EFB9" w:rsidR="000F4A70" w:rsidRPr="00FE0559" w:rsidDel="00C95533" w:rsidRDefault="000F4A70" w:rsidP="00C95533">
            <w:pPr>
              <w:spacing w:line="480" w:lineRule="auto"/>
              <w:jc w:val="right"/>
              <w:rPr>
                <w:del w:id="286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287" w:author="George Jelinek" w:date="2016-08-13T13:56:00Z">
                <w:pPr>
                  <w:spacing w:line="480" w:lineRule="auto"/>
                  <w:jc w:val="right"/>
                </w:pPr>
              </w:pPrChange>
            </w:pPr>
            <w:del w:id="288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0.06</w:delText>
              </w:r>
            </w:del>
          </w:p>
        </w:tc>
      </w:tr>
      <w:tr w:rsidR="000F4A70" w:rsidRPr="00FE0559" w:rsidDel="00C95533" w14:paraId="71097ADF" w14:textId="61818099" w:rsidTr="000D2011">
        <w:trPr>
          <w:trHeight w:val="300"/>
          <w:del w:id="289" w:author="George Jelinek" w:date="2016-08-13T13:56:00Z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04A8" w14:textId="0AAC1629" w:rsidR="000F4A70" w:rsidRPr="00FE0559" w:rsidDel="00C95533" w:rsidRDefault="000F4A70" w:rsidP="00C95533">
            <w:pPr>
              <w:spacing w:line="480" w:lineRule="auto"/>
              <w:rPr>
                <w:del w:id="290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291" w:author="George Jelinek" w:date="2016-08-13T13:56:00Z">
                <w:pPr>
                  <w:spacing w:line="480" w:lineRule="auto"/>
                </w:pPr>
              </w:pPrChange>
            </w:pPr>
            <w:del w:id="292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Smoker </w:delText>
              </w:r>
            </w:del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73C9" w14:textId="06DACF68" w:rsidR="000F4A70" w:rsidRPr="00FE0559" w:rsidDel="00C95533" w:rsidRDefault="000F4A70" w:rsidP="00C95533">
            <w:pPr>
              <w:spacing w:line="480" w:lineRule="auto"/>
              <w:rPr>
                <w:del w:id="293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294" w:author="George Jelinek" w:date="2016-08-13T13:56:00Z">
                <w:pPr>
                  <w:spacing w:line="480" w:lineRule="auto"/>
                </w:pPr>
              </w:pPrChange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BCF0" w14:textId="13537837" w:rsidR="000F4A70" w:rsidRPr="00FE0559" w:rsidDel="00C95533" w:rsidRDefault="000F4A70" w:rsidP="00C95533">
            <w:pPr>
              <w:spacing w:line="480" w:lineRule="auto"/>
              <w:rPr>
                <w:del w:id="295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296" w:author="George Jelinek" w:date="2016-08-13T13:56:00Z">
                <w:pPr>
                  <w:spacing w:line="480" w:lineRule="auto"/>
                </w:pPr>
              </w:pPrChange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11A3" w14:textId="043788A3" w:rsidR="000F4A70" w:rsidRPr="00FE0559" w:rsidDel="00C95533" w:rsidRDefault="000F4A70" w:rsidP="00C95533">
            <w:pPr>
              <w:spacing w:line="480" w:lineRule="auto"/>
              <w:rPr>
                <w:del w:id="297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298" w:author="George Jelinek" w:date="2016-08-13T13:56:00Z">
                <w:pPr>
                  <w:spacing w:line="480" w:lineRule="auto"/>
                </w:pPr>
              </w:pPrChange>
            </w:pPr>
          </w:p>
        </w:tc>
      </w:tr>
      <w:tr w:rsidR="000F4A70" w:rsidRPr="00FE0559" w:rsidDel="00C95533" w14:paraId="2380C6A8" w14:textId="13BD37DB" w:rsidTr="000D2011">
        <w:trPr>
          <w:trHeight w:val="300"/>
          <w:del w:id="299" w:author="George Jelinek" w:date="2016-08-13T13:56:00Z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A2FE" w14:textId="71CDE0A7" w:rsidR="000F4A70" w:rsidRPr="00FE0559" w:rsidDel="00C95533" w:rsidRDefault="000F4A70" w:rsidP="00C95533">
            <w:pPr>
              <w:spacing w:line="480" w:lineRule="auto"/>
              <w:rPr>
                <w:del w:id="300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301" w:author="George Jelinek" w:date="2016-08-13T13:56:00Z">
                <w:pPr>
                  <w:spacing w:line="480" w:lineRule="auto"/>
                </w:pPr>
              </w:pPrChange>
            </w:pPr>
            <w:del w:id="302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No</w:delText>
              </w:r>
            </w:del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A5FE" w14:textId="0230592A" w:rsidR="000F4A70" w:rsidRPr="00FE0559" w:rsidDel="00C95533" w:rsidRDefault="000F4A70" w:rsidP="00C95533">
            <w:pPr>
              <w:spacing w:line="480" w:lineRule="auto"/>
              <w:rPr>
                <w:del w:id="303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304" w:author="George Jelinek" w:date="2016-08-13T13:56:00Z">
                <w:pPr>
                  <w:spacing w:line="480" w:lineRule="auto"/>
                </w:pPr>
              </w:pPrChange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D232" w14:textId="13D9425A" w:rsidR="000F4A70" w:rsidRPr="00FE0559" w:rsidDel="00C95533" w:rsidRDefault="000F4A70" w:rsidP="00C95533">
            <w:pPr>
              <w:spacing w:line="480" w:lineRule="auto"/>
              <w:rPr>
                <w:del w:id="305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306" w:author="George Jelinek" w:date="2016-08-13T13:56:00Z">
                <w:pPr>
                  <w:spacing w:line="480" w:lineRule="auto"/>
                </w:pPr>
              </w:pPrChange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A898" w14:textId="10D342FA" w:rsidR="000F4A70" w:rsidRPr="00FE0559" w:rsidDel="00C95533" w:rsidRDefault="000F4A70" w:rsidP="00C95533">
            <w:pPr>
              <w:spacing w:line="480" w:lineRule="auto"/>
              <w:rPr>
                <w:del w:id="307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308" w:author="George Jelinek" w:date="2016-08-13T13:56:00Z">
                <w:pPr>
                  <w:spacing w:line="480" w:lineRule="auto"/>
                </w:pPr>
              </w:pPrChange>
            </w:pPr>
          </w:p>
        </w:tc>
      </w:tr>
      <w:tr w:rsidR="000F4A70" w:rsidRPr="00FE0559" w:rsidDel="00C95533" w14:paraId="249AB7F0" w14:textId="2AC7E8C6" w:rsidTr="000D2011">
        <w:trPr>
          <w:trHeight w:val="300"/>
          <w:del w:id="309" w:author="George Jelinek" w:date="2016-08-13T13:56:00Z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E30A" w14:textId="77A01E01" w:rsidR="000F4A70" w:rsidRPr="00FE0559" w:rsidDel="00C95533" w:rsidRDefault="000F4A70" w:rsidP="00C95533">
            <w:pPr>
              <w:spacing w:line="480" w:lineRule="auto"/>
              <w:rPr>
                <w:del w:id="310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311" w:author="George Jelinek" w:date="2016-08-13T13:56:00Z">
                <w:pPr>
                  <w:spacing w:line="480" w:lineRule="auto"/>
                </w:pPr>
              </w:pPrChange>
            </w:pPr>
            <w:del w:id="312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Current or former</w:delText>
              </w:r>
            </w:del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BF77" w14:textId="68D51820" w:rsidR="000F4A70" w:rsidRPr="00FE0559" w:rsidDel="00C95533" w:rsidRDefault="000F4A70" w:rsidP="00C95533">
            <w:pPr>
              <w:spacing w:line="480" w:lineRule="auto"/>
              <w:jc w:val="right"/>
              <w:rPr>
                <w:del w:id="313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314" w:author="George Jelinek" w:date="2016-08-13T13:56:00Z">
                <w:pPr>
                  <w:spacing w:line="480" w:lineRule="auto"/>
                  <w:jc w:val="right"/>
                </w:pPr>
              </w:pPrChange>
            </w:pPr>
            <w:del w:id="315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0.93</w:delText>
              </w:r>
            </w:del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00FD" w14:textId="1CB3A5E0" w:rsidR="000F4A70" w:rsidRPr="00FE0559" w:rsidDel="00C95533" w:rsidRDefault="000F4A70" w:rsidP="00C95533">
            <w:pPr>
              <w:spacing w:line="480" w:lineRule="auto"/>
              <w:rPr>
                <w:del w:id="316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317" w:author="George Jelinek" w:date="2016-08-13T13:56:00Z">
                <w:pPr>
                  <w:spacing w:line="480" w:lineRule="auto"/>
                </w:pPr>
              </w:pPrChange>
            </w:pPr>
            <w:del w:id="318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(0.73,1.11)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ABB3" w14:textId="1E61D8D3" w:rsidR="000F4A70" w:rsidRPr="00FE0559" w:rsidDel="00C95533" w:rsidRDefault="000F4A70" w:rsidP="00C95533">
            <w:pPr>
              <w:spacing w:line="480" w:lineRule="auto"/>
              <w:jc w:val="right"/>
              <w:rPr>
                <w:del w:id="319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320" w:author="George Jelinek" w:date="2016-08-13T13:56:00Z">
                <w:pPr>
                  <w:spacing w:line="480" w:lineRule="auto"/>
                  <w:jc w:val="right"/>
                </w:pPr>
              </w:pPrChange>
            </w:pPr>
            <w:del w:id="321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0.54</w:delText>
              </w:r>
            </w:del>
          </w:p>
        </w:tc>
      </w:tr>
      <w:tr w:rsidR="000F4A70" w:rsidRPr="00FE0559" w:rsidDel="00C95533" w14:paraId="2304347E" w14:textId="20DC94B8" w:rsidTr="000D2011">
        <w:trPr>
          <w:trHeight w:val="300"/>
          <w:del w:id="322" w:author="George Jelinek" w:date="2016-08-13T13:56:00Z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37B8" w14:textId="0F0ACB12" w:rsidR="000F4A70" w:rsidRPr="00FE0559" w:rsidDel="00C95533" w:rsidRDefault="000F4A70" w:rsidP="00C95533">
            <w:pPr>
              <w:spacing w:line="480" w:lineRule="auto"/>
              <w:rPr>
                <w:del w:id="323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324" w:author="George Jelinek" w:date="2016-08-13T13:56:00Z">
                <w:pPr>
                  <w:spacing w:line="480" w:lineRule="auto"/>
                </w:pPr>
              </w:pPrChange>
            </w:pPr>
            <w:del w:id="325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Vitamin D supplementation</w:delText>
              </w:r>
            </w:del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7D43" w14:textId="2C1D192D" w:rsidR="000F4A70" w:rsidRPr="00FE0559" w:rsidDel="00C95533" w:rsidRDefault="000F4A70" w:rsidP="00C95533">
            <w:pPr>
              <w:spacing w:line="480" w:lineRule="auto"/>
              <w:rPr>
                <w:del w:id="326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327" w:author="George Jelinek" w:date="2016-08-13T13:56:00Z">
                <w:pPr>
                  <w:spacing w:line="480" w:lineRule="auto"/>
                </w:pPr>
              </w:pPrChange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50FF" w14:textId="735BB08E" w:rsidR="000F4A70" w:rsidRPr="00FE0559" w:rsidDel="00C95533" w:rsidRDefault="000F4A70" w:rsidP="00C95533">
            <w:pPr>
              <w:spacing w:line="480" w:lineRule="auto"/>
              <w:rPr>
                <w:del w:id="328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329" w:author="George Jelinek" w:date="2016-08-13T13:56:00Z">
                <w:pPr>
                  <w:spacing w:line="480" w:lineRule="auto"/>
                </w:pPr>
              </w:pPrChange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48CA" w14:textId="1F91364B" w:rsidR="000F4A70" w:rsidRPr="00FE0559" w:rsidDel="00C95533" w:rsidRDefault="000F4A70" w:rsidP="00C95533">
            <w:pPr>
              <w:spacing w:line="480" w:lineRule="auto"/>
              <w:rPr>
                <w:del w:id="330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331" w:author="George Jelinek" w:date="2016-08-13T13:56:00Z">
                <w:pPr>
                  <w:spacing w:line="480" w:lineRule="auto"/>
                </w:pPr>
              </w:pPrChange>
            </w:pPr>
          </w:p>
        </w:tc>
      </w:tr>
      <w:tr w:rsidR="000F4A70" w:rsidRPr="00FE0559" w:rsidDel="00C95533" w14:paraId="08C6D40F" w14:textId="1DEC54AC" w:rsidTr="000D2011">
        <w:trPr>
          <w:trHeight w:val="300"/>
          <w:del w:id="332" w:author="George Jelinek" w:date="2016-08-13T13:56:00Z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87B5" w14:textId="07674862" w:rsidR="000F4A70" w:rsidRPr="00FE0559" w:rsidDel="00C95533" w:rsidRDefault="000F4A70" w:rsidP="00C95533">
            <w:pPr>
              <w:spacing w:line="480" w:lineRule="auto"/>
              <w:rPr>
                <w:del w:id="333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334" w:author="George Jelinek" w:date="2016-08-13T13:56:00Z">
                <w:pPr>
                  <w:spacing w:line="480" w:lineRule="auto"/>
                </w:pPr>
              </w:pPrChange>
            </w:pPr>
            <w:del w:id="335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 low</w:delText>
              </w:r>
            </w:del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24F7" w14:textId="20509D70" w:rsidR="000F4A70" w:rsidRPr="00FE0559" w:rsidDel="00C95533" w:rsidRDefault="000F4A70" w:rsidP="00C95533">
            <w:pPr>
              <w:spacing w:line="480" w:lineRule="auto"/>
              <w:rPr>
                <w:del w:id="336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337" w:author="George Jelinek" w:date="2016-08-13T13:56:00Z">
                <w:pPr>
                  <w:spacing w:line="480" w:lineRule="auto"/>
                </w:pPr>
              </w:pPrChange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D51A" w14:textId="4FB49041" w:rsidR="000F4A70" w:rsidRPr="00FE0559" w:rsidDel="00C95533" w:rsidRDefault="000F4A70" w:rsidP="00C95533">
            <w:pPr>
              <w:spacing w:line="480" w:lineRule="auto"/>
              <w:rPr>
                <w:del w:id="338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339" w:author="George Jelinek" w:date="2016-08-13T13:56:00Z">
                <w:pPr>
                  <w:spacing w:line="480" w:lineRule="auto"/>
                </w:pPr>
              </w:pPrChange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F0DB" w14:textId="5D0EDACA" w:rsidR="000F4A70" w:rsidRPr="00FE0559" w:rsidDel="00C95533" w:rsidRDefault="000F4A70" w:rsidP="00C95533">
            <w:pPr>
              <w:spacing w:line="480" w:lineRule="auto"/>
              <w:rPr>
                <w:del w:id="340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341" w:author="George Jelinek" w:date="2016-08-13T13:56:00Z">
                <w:pPr>
                  <w:spacing w:line="480" w:lineRule="auto"/>
                </w:pPr>
              </w:pPrChange>
            </w:pPr>
          </w:p>
        </w:tc>
      </w:tr>
      <w:tr w:rsidR="000F4A70" w:rsidRPr="00FE0559" w:rsidDel="00C95533" w14:paraId="54C2749B" w14:textId="256D9374" w:rsidTr="000D2011">
        <w:trPr>
          <w:trHeight w:val="300"/>
          <w:del w:id="342" w:author="George Jelinek" w:date="2016-08-13T13:56:00Z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F666" w14:textId="53856E99" w:rsidR="000F4A70" w:rsidRPr="00FE0559" w:rsidDel="00C95533" w:rsidRDefault="000F4A70" w:rsidP="00C95533">
            <w:pPr>
              <w:spacing w:line="480" w:lineRule="auto"/>
              <w:rPr>
                <w:del w:id="343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344" w:author="George Jelinek" w:date="2016-08-13T13:56:00Z">
                <w:pPr>
                  <w:spacing w:line="480" w:lineRule="auto"/>
                </w:pPr>
              </w:pPrChange>
            </w:pPr>
            <w:del w:id="345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 high</w:delText>
              </w:r>
            </w:del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94AE" w14:textId="6F774034" w:rsidR="000F4A70" w:rsidRPr="00FE0559" w:rsidDel="00C95533" w:rsidRDefault="000F4A70" w:rsidP="00C95533">
            <w:pPr>
              <w:spacing w:line="480" w:lineRule="auto"/>
              <w:jc w:val="right"/>
              <w:rPr>
                <w:del w:id="346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347" w:author="George Jelinek" w:date="2016-08-13T13:56:00Z">
                <w:pPr>
                  <w:spacing w:line="480" w:lineRule="auto"/>
                  <w:jc w:val="right"/>
                </w:pPr>
              </w:pPrChange>
            </w:pPr>
            <w:del w:id="348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0.82</w:delText>
              </w:r>
            </w:del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80B9" w14:textId="563CCDEA" w:rsidR="000F4A70" w:rsidRPr="00FE0559" w:rsidDel="00C95533" w:rsidRDefault="000F4A70" w:rsidP="00C95533">
            <w:pPr>
              <w:spacing w:line="480" w:lineRule="auto"/>
              <w:rPr>
                <w:del w:id="349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350" w:author="George Jelinek" w:date="2016-08-13T13:56:00Z">
                <w:pPr>
                  <w:spacing w:line="480" w:lineRule="auto"/>
                </w:pPr>
              </w:pPrChange>
            </w:pPr>
            <w:del w:id="351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(0.61,1.23)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04CF" w14:textId="28B43BF9" w:rsidR="000F4A70" w:rsidRPr="00FE0559" w:rsidDel="00C95533" w:rsidRDefault="000F4A70" w:rsidP="00C95533">
            <w:pPr>
              <w:spacing w:line="480" w:lineRule="auto"/>
              <w:jc w:val="right"/>
              <w:rPr>
                <w:del w:id="352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353" w:author="George Jelinek" w:date="2016-08-13T13:56:00Z">
                <w:pPr>
                  <w:spacing w:line="480" w:lineRule="auto"/>
                  <w:jc w:val="right"/>
                </w:pPr>
              </w:pPrChange>
            </w:pPr>
            <w:del w:id="354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0.2</w:delText>
              </w:r>
            </w:del>
          </w:p>
        </w:tc>
      </w:tr>
      <w:tr w:rsidR="000F4A70" w:rsidRPr="00FE0559" w:rsidDel="00C95533" w14:paraId="3EA2FAAA" w14:textId="178A84D3" w:rsidTr="000D2011">
        <w:trPr>
          <w:trHeight w:val="300"/>
          <w:del w:id="355" w:author="George Jelinek" w:date="2016-08-13T13:56:00Z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3E71" w14:textId="654EC212" w:rsidR="000F4A70" w:rsidRPr="00FE0559" w:rsidDel="00C95533" w:rsidRDefault="000F4A70" w:rsidP="00C95533">
            <w:pPr>
              <w:spacing w:line="480" w:lineRule="auto"/>
              <w:rPr>
                <w:del w:id="356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357" w:author="George Jelinek" w:date="2016-08-13T13:56:00Z">
                <w:pPr>
                  <w:spacing w:line="480" w:lineRule="auto"/>
                </w:pPr>
              </w:pPrChange>
            </w:pPr>
            <w:del w:id="358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IPAQ</w:delText>
              </w:r>
            </w:del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509C" w14:textId="19782A59" w:rsidR="000F4A70" w:rsidRPr="00FE0559" w:rsidDel="00C95533" w:rsidRDefault="000F4A70" w:rsidP="00C95533">
            <w:pPr>
              <w:spacing w:line="480" w:lineRule="auto"/>
              <w:rPr>
                <w:del w:id="359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360" w:author="George Jelinek" w:date="2016-08-13T13:56:00Z">
                <w:pPr>
                  <w:spacing w:line="480" w:lineRule="auto"/>
                </w:pPr>
              </w:pPrChange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6F86" w14:textId="31FD4AD6" w:rsidR="000F4A70" w:rsidRPr="00FE0559" w:rsidDel="00C95533" w:rsidRDefault="000F4A70" w:rsidP="00C95533">
            <w:pPr>
              <w:spacing w:line="480" w:lineRule="auto"/>
              <w:rPr>
                <w:del w:id="361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362" w:author="George Jelinek" w:date="2016-08-13T13:56:00Z">
                <w:pPr>
                  <w:spacing w:line="480" w:lineRule="auto"/>
                </w:pPr>
              </w:pPrChange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5572" w14:textId="5D2CB78D" w:rsidR="000F4A70" w:rsidRPr="00FE0559" w:rsidDel="00C95533" w:rsidRDefault="000F4A70" w:rsidP="00C95533">
            <w:pPr>
              <w:spacing w:line="480" w:lineRule="auto"/>
              <w:rPr>
                <w:del w:id="363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364" w:author="George Jelinek" w:date="2016-08-13T13:56:00Z">
                <w:pPr>
                  <w:spacing w:line="480" w:lineRule="auto"/>
                </w:pPr>
              </w:pPrChange>
            </w:pPr>
          </w:p>
        </w:tc>
      </w:tr>
      <w:tr w:rsidR="000F4A70" w:rsidRPr="00FE0559" w:rsidDel="00C95533" w14:paraId="10ED4199" w14:textId="458D6E50" w:rsidTr="000D2011">
        <w:trPr>
          <w:trHeight w:val="300"/>
          <w:del w:id="365" w:author="George Jelinek" w:date="2016-08-13T13:56:00Z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162A" w14:textId="4CD48BE6" w:rsidR="000F4A70" w:rsidRPr="00FE0559" w:rsidDel="00C95533" w:rsidRDefault="000F4A70" w:rsidP="00C95533">
            <w:pPr>
              <w:spacing w:line="480" w:lineRule="auto"/>
              <w:rPr>
                <w:del w:id="366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367" w:author="George Jelinek" w:date="2016-08-13T13:56:00Z">
                <w:pPr>
                  <w:spacing w:line="480" w:lineRule="auto"/>
                </w:pPr>
              </w:pPrChange>
            </w:pPr>
            <w:del w:id="368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low</w:delText>
              </w:r>
            </w:del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0AE6" w14:textId="1107C1DC" w:rsidR="000F4A70" w:rsidRPr="00FE0559" w:rsidDel="00C95533" w:rsidRDefault="000F4A70" w:rsidP="00C95533">
            <w:pPr>
              <w:spacing w:line="480" w:lineRule="auto"/>
              <w:rPr>
                <w:del w:id="369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370" w:author="George Jelinek" w:date="2016-08-13T13:56:00Z">
                <w:pPr>
                  <w:spacing w:line="480" w:lineRule="auto"/>
                </w:pPr>
              </w:pPrChange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D187" w14:textId="71A4DD73" w:rsidR="000F4A70" w:rsidRPr="00FE0559" w:rsidDel="00C95533" w:rsidRDefault="000F4A70" w:rsidP="00C95533">
            <w:pPr>
              <w:spacing w:line="480" w:lineRule="auto"/>
              <w:rPr>
                <w:del w:id="371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372" w:author="George Jelinek" w:date="2016-08-13T13:56:00Z">
                <w:pPr>
                  <w:spacing w:line="480" w:lineRule="auto"/>
                </w:pPr>
              </w:pPrChange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F5D2" w14:textId="5CD07E62" w:rsidR="000F4A70" w:rsidRPr="00FE0559" w:rsidDel="00C95533" w:rsidRDefault="000F4A70" w:rsidP="00C95533">
            <w:pPr>
              <w:spacing w:line="480" w:lineRule="auto"/>
              <w:rPr>
                <w:del w:id="373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374" w:author="George Jelinek" w:date="2016-08-13T13:56:00Z">
                <w:pPr>
                  <w:spacing w:line="480" w:lineRule="auto"/>
                </w:pPr>
              </w:pPrChange>
            </w:pPr>
          </w:p>
        </w:tc>
      </w:tr>
      <w:tr w:rsidR="000F4A70" w:rsidRPr="00FE0559" w:rsidDel="00C95533" w14:paraId="74596856" w14:textId="68A14AB8" w:rsidTr="000D2011">
        <w:trPr>
          <w:trHeight w:val="300"/>
          <w:del w:id="375" w:author="George Jelinek" w:date="2016-08-13T13:56:00Z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48EB" w14:textId="390FC48D" w:rsidR="000F4A70" w:rsidRPr="00FE0559" w:rsidDel="00C95533" w:rsidRDefault="000F4A70" w:rsidP="00C95533">
            <w:pPr>
              <w:spacing w:line="480" w:lineRule="auto"/>
              <w:rPr>
                <w:del w:id="376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377" w:author="George Jelinek" w:date="2016-08-13T13:56:00Z">
                <w:pPr>
                  <w:spacing w:line="480" w:lineRule="auto"/>
                </w:pPr>
              </w:pPrChange>
            </w:pPr>
            <w:del w:id="378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 high </w:delText>
              </w:r>
            </w:del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645F" w14:textId="2D233CFB" w:rsidR="000F4A70" w:rsidRPr="00FE0559" w:rsidDel="00C95533" w:rsidRDefault="000F4A70" w:rsidP="00C95533">
            <w:pPr>
              <w:spacing w:line="480" w:lineRule="auto"/>
              <w:jc w:val="right"/>
              <w:rPr>
                <w:del w:id="379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380" w:author="George Jelinek" w:date="2016-08-13T13:56:00Z">
                <w:pPr>
                  <w:spacing w:line="480" w:lineRule="auto"/>
                  <w:jc w:val="right"/>
                </w:pPr>
              </w:pPrChange>
            </w:pPr>
            <w:del w:id="381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0.95</w:delText>
              </w:r>
            </w:del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53E0" w14:textId="2E45D9EB" w:rsidR="000F4A70" w:rsidRPr="00FE0559" w:rsidDel="00C95533" w:rsidRDefault="000F4A70" w:rsidP="00C95533">
            <w:pPr>
              <w:spacing w:line="480" w:lineRule="auto"/>
              <w:rPr>
                <w:del w:id="382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383" w:author="George Jelinek" w:date="2016-08-13T13:56:00Z">
                <w:pPr>
                  <w:spacing w:line="480" w:lineRule="auto"/>
                </w:pPr>
              </w:pPrChange>
            </w:pPr>
            <w:del w:id="384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(0.73,1.05)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772A" w14:textId="69BBE732" w:rsidR="000F4A70" w:rsidRPr="00FE0559" w:rsidDel="00C95533" w:rsidRDefault="000F4A70" w:rsidP="00C95533">
            <w:pPr>
              <w:spacing w:line="480" w:lineRule="auto"/>
              <w:jc w:val="right"/>
              <w:rPr>
                <w:del w:id="385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386" w:author="George Jelinek" w:date="2016-08-13T13:56:00Z">
                <w:pPr>
                  <w:spacing w:line="480" w:lineRule="auto"/>
                  <w:jc w:val="right"/>
                </w:pPr>
              </w:pPrChange>
            </w:pPr>
            <w:del w:id="387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0.71</w:delText>
              </w:r>
            </w:del>
          </w:p>
        </w:tc>
      </w:tr>
      <w:tr w:rsidR="000F4A70" w:rsidRPr="00FE0559" w:rsidDel="00C95533" w14:paraId="06882F6F" w14:textId="013948AA" w:rsidTr="000D2011">
        <w:trPr>
          <w:trHeight w:val="300"/>
          <w:del w:id="388" w:author="George Jelinek" w:date="2016-08-13T13:56:00Z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A29B" w14:textId="77339780" w:rsidR="000F4A70" w:rsidRPr="00FE0559" w:rsidDel="00C95533" w:rsidRDefault="000F4A70" w:rsidP="00C95533">
            <w:pPr>
              <w:spacing w:line="480" w:lineRule="auto"/>
              <w:rPr>
                <w:del w:id="389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390" w:author="George Jelinek" w:date="2016-08-13T13:56:00Z">
                <w:pPr>
                  <w:spacing w:line="480" w:lineRule="auto"/>
                </w:pPr>
              </w:pPrChange>
            </w:pPr>
            <w:del w:id="391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Omega3 supplementation</w:delText>
              </w:r>
            </w:del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D56C" w14:textId="11481099" w:rsidR="000F4A70" w:rsidRPr="00FE0559" w:rsidDel="00C95533" w:rsidRDefault="000F4A70" w:rsidP="00C95533">
            <w:pPr>
              <w:spacing w:line="480" w:lineRule="auto"/>
              <w:rPr>
                <w:del w:id="392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393" w:author="George Jelinek" w:date="2016-08-13T13:56:00Z">
                <w:pPr>
                  <w:spacing w:line="480" w:lineRule="auto"/>
                </w:pPr>
              </w:pPrChange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6428" w14:textId="14B1843E" w:rsidR="000F4A70" w:rsidRPr="00FE0559" w:rsidDel="00C95533" w:rsidRDefault="000F4A70" w:rsidP="00C95533">
            <w:pPr>
              <w:spacing w:line="480" w:lineRule="auto"/>
              <w:rPr>
                <w:del w:id="394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395" w:author="George Jelinek" w:date="2016-08-13T13:56:00Z">
                <w:pPr>
                  <w:spacing w:line="480" w:lineRule="auto"/>
                </w:pPr>
              </w:pPrChange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16CA" w14:textId="792AFD03" w:rsidR="000F4A70" w:rsidRPr="00FE0559" w:rsidDel="00C95533" w:rsidRDefault="000F4A70" w:rsidP="00C95533">
            <w:pPr>
              <w:spacing w:line="480" w:lineRule="auto"/>
              <w:rPr>
                <w:del w:id="396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397" w:author="George Jelinek" w:date="2016-08-13T13:56:00Z">
                <w:pPr>
                  <w:spacing w:line="480" w:lineRule="auto"/>
                </w:pPr>
              </w:pPrChange>
            </w:pPr>
          </w:p>
        </w:tc>
      </w:tr>
      <w:tr w:rsidR="000F4A70" w:rsidRPr="00FE0559" w:rsidDel="00C95533" w14:paraId="6DA46109" w14:textId="27CB3D33" w:rsidTr="000D2011">
        <w:trPr>
          <w:trHeight w:val="300"/>
          <w:del w:id="398" w:author="George Jelinek" w:date="2016-08-13T13:56:00Z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65F4" w14:textId="1BE8E348" w:rsidR="000F4A70" w:rsidRPr="00FE0559" w:rsidDel="00C95533" w:rsidRDefault="000F4A70" w:rsidP="00C95533">
            <w:pPr>
              <w:spacing w:line="480" w:lineRule="auto"/>
              <w:rPr>
                <w:del w:id="399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400" w:author="George Jelinek" w:date="2016-08-13T13:56:00Z">
                <w:pPr>
                  <w:spacing w:line="480" w:lineRule="auto"/>
                </w:pPr>
              </w:pPrChange>
            </w:pPr>
            <w:del w:id="401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 none</w:delText>
              </w:r>
            </w:del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1710" w14:textId="50640155" w:rsidR="000F4A70" w:rsidRPr="00FE0559" w:rsidDel="00C95533" w:rsidRDefault="000F4A70" w:rsidP="00C95533">
            <w:pPr>
              <w:spacing w:line="480" w:lineRule="auto"/>
              <w:rPr>
                <w:del w:id="402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403" w:author="George Jelinek" w:date="2016-08-13T13:56:00Z">
                <w:pPr>
                  <w:spacing w:line="480" w:lineRule="auto"/>
                </w:pPr>
              </w:pPrChange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76FD" w14:textId="2793F69B" w:rsidR="000F4A70" w:rsidRPr="00FE0559" w:rsidDel="00C95533" w:rsidRDefault="000F4A70" w:rsidP="00C95533">
            <w:pPr>
              <w:spacing w:line="480" w:lineRule="auto"/>
              <w:rPr>
                <w:del w:id="404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405" w:author="George Jelinek" w:date="2016-08-13T13:56:00Z">
                <w:pPr>
                  <w:spacing w:line="480" w:lineRule="auto"/>
                </w:pPr>
              </w:pPrChange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87E7" w14:textId="7268567F" w:rsidR="000F4A70" w:rsidRPr="00FE0559" w:rsidDel="00C95533" w:rsidRDefault="000F4A70" w:rsidP="00C95533">
            <w:pPr>
              <w:spacing w:line="480" w:lineRule="auto"/>
              <w:rPr>
                <w:del w:id="406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407" w:author="George Jelinek" w:date="2016-08-13T13:56:00Z">
                <w:pPr>
                  <w:spacing w:line="480" w:lineRule="auto"/>
                </w:pPr>
              </w:pPrChange>
            </w:pPr>
          </w:p>
        </w:tc>
      </w:tr>
      <w:tr w:rsidR="000F4A70" w:rsidRPr="00FE0559" w:rsidDel="00C95533" w14:paraId="0CC9DEB6" w14:textId="75BDC8F3" w:rsidTr="000D2011">
        <w:trPr>
          <w:trHeight w:val="300"/>
          <w:del w:id="408" w:author="George Jelinek" w:date="2016-08-13T13:56:00Z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9858" w14:textId="47BA6B64" w:rsidR="000F4A70" w:rsidRPr="00FE0559" w:rsidDel="00C95533" w:rsidRDefault="000F4A70" w:rsidP="00C95533">
            <w:pPr>
              <w:spacing w:line="480" w:lineRule="auto"/>
              <w:rPr>
                <w:del w:id="409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410" w:author="George Jelinek" w:date="2016-08-13T13:56:00Z">
                <w:pPr>
                  <w:spacing w:line="480" w:lineRule="auto"/>
                </w:pPr>
              </w:pPrChange>
            </w:pPr>
            <w:del w:id="411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 flaxseed only</w:delText>
              </w:r>
            </w:del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4E65" w14:textId="5F9B69E9" w:rsidR="000F4A70" w:rsidRPr="00FE0559" w:rsidDel="00C95533" w:rsidRDefault="000F4A70" w:rsidP="00C95533">
            <w:pPr>
              <w:spacing w:line="480" w:lineRule="auto"/>
              <w:jc w:val="right"/>
              <w:rPr>
                <w:del w:id="412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413" w:author="George Jelinek" w:date="2016-08-13T13:56:00Z">
                <w:pPr>
                  <w:spacing w:line="480" w:lineRule="auto"/>
                  <w:jc w:val="right"/>
                </w:pPr>
              </w:pPrChange>
            </w:pPr>
            <w:del w:id="414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0.65</w:delText>
              </w:r>
            </w:del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5E26" w14:textId="378946CE" w:rsidR="000F4A70" w:rsidRPr="00FE0559" w:rsidDel="00C95533" w:rsidRDefault="000F4A70" w:rsidP="00C95533">
            <w:pPr>
              <w:spacing w:line="480" w:lineRule="auto"/>
              <w:rPr>
                <w:del w:id="415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416" w:author="George Jelinek" w:date="2016-08-13T13:56:00Z">
                <w:pPr>
                  <w:spacing w:line="480" w:lineRule="auto"/>
                </w:pPr>
              </w:pPrChange>
            </w:pPr>
            <w:del w:id="417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(0.4,1.67)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8909" w14:textId="244492BB" w:rsidR="000F4A70" w:rsidRPr="00FE0559" w:rsidDel="00C95533" w:rsidRDefault="000F4A70" w:rsidP="00C95533">
            <w:pPr>
              <w:spacing w:line="480" w:lineRule="auto"/>
              <w:jc w:val="right"/>
              <w:rPr>
                <w:del w:id="418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419" w:author="George Jelinek" w:date="2016-08-13T13:56:00Z">
                <w:pPr>
                  <w:spacing w:line="480" w:lineRule="auto"/>
                  <w:jc w:val="right"/>
                </w:pPr>
              </w:pPrChange>
            </w:pPr>
            <w:del w:id="420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0.1</w:delText>
              </w:r>
            </w:del>
          </w:p>
        </w:tc>
      </w:tr>
      <w:tr w:rsidR="000F4A70" w:rsidRPr="00FE0559" w:rsidDel="00C95533" w14:paraId="66289DA4" w14:textId="0A993221" w:rsidTr="000D2011">
        <w:trPr>
          <w:trHeight w:val="300"/>
          <w:del w:id="421" w:author="George Jelinek" w:date="2016-08-13T13:56:00Z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A7B0" w14:textId="19C91B3A" w:rsidR="000F4A70" w:rsidRPr="00FE0559" w:rsidDel="00C95533" w:rsidRDefault="000F4A70" w:rsidP="00C95533">
            <w:pPr>
              <w:spacing w:line="480" w:lineRule="auto"/>
              <w:rPr>
                <w:del w:id="422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423" w:author="George Jelinek" w:date="2016-08-13T13:56:00Z">
                <w:pPr>
                  <w:spacing w:line="480" w:lineRule="auto"/>
                </w:pPr>
              </w:pPrChange>
            </w:pPr>
            <w:del w:id="424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 other</w:delText>
              </w:r>
            </w:del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CDED" w14:textId="7DFE57B9" w:rsidR="000F4A70" w:rsidRPr="00FE0559" w:rsidDel="00C95533" w:rsidRDefault="000F4A70" w:rsidP="00C95533">
            <w:pPr>
              <w:spacing w:line="480" w:lineRule="auto"/>
              <w:jc w:val="right"/>
              <w:rPr>
                <w:del w:id="425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426" w:author="George Jelinek" w:date="2016-08-13T13:56:00Z">
                <w:pPr>
                  <w:spacing w:line="480" w:lineRule="auto"/>
                  <w:jc w:val="right"/>
                </w:pPr>
              </w:pPrChange>
            </w:pPr>
            <w:del w:id="427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1.28</w:delText>
              </w:r>
            </w:del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BF69" w14:textId="1FACF8EE" w:rsidR="000F4A70" w:rsidRPr="00FE0559" w:rsidDel="00C95533" w:rsidRDefault="000F4A70" w:rsidP="00C95533">
            <w:pPr>
              <w:spacing w:line="480" w:lineRule="auto"/>
              <w:rPr>
                <w:del w:id="428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429" w:author="George Jelinek" w:date="2016-08-13T13:56:00Z">
                <w:pPr>
                  <w:spacing w:line="480" w:lineRule="auto"/>
                </w:pPr>
              </w:pPrChange>
            </w:pPr>
            <w:del w:id="430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(0.97,1.86)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EF78" w14:textId="489EAE80" w:rsidR="000F4A70" w:rsidRPr="00FE0559" w:rsidDel="00C95533" w:rsidRDefault="000F4A70" w:rsidP="00C95533">
            <w:pPr>
              <w:spacing w:line="480" w:lineRule="auto"/>
              <w:jc w:val="right"/>
              <w:rPr>
                <w:del w:id="431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432" w:author="George Jelinek" w:date="2016-08-13T13:56:00Z">
                <w:pPr>
                  <w:spacing w:line="480" w:lineRule="auto"/>
                  <w:jc w:val="right"/>
                </w:pPr>
              </w:pPrChange>
            </w:pPr>
            <w:del w:id="433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0.1</w:delText>
              </w:r>
            </w:del>
          </w:p>
        </w:tc>
      </w:tr>
      <w:tr w:rsidR="000F4A70" w:rsidRPr="00FE0559" w:rsidDel="00C95533" w14:paraId="3D9DC53D" w14:textId="106D7592" w:rsidTr="000D2011">
        <w:trPr>
          <w:trHeight w:val="300"/>
          <w:del w:id="434" w:author="George Jelinek" w:date="2016-08-13T13:56:00Z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8E9F" w14:textId="4A404E01" w:rsidR="000F4A70" w:rsidRPr="00FE0559" w:rsidDel="00C95533" w:rsidRDefault="000F4A70" w:rsidP="00C95533">
            <w:pPr>
              <w:spacing w:line="480" w:lineRule="auto"/>
              <w:rPr>
                <w:del w:id="435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436" w:author="George Jelinek" w:date="2016-08-13T13:56:00Z">
                <w:pPr>
                  <w:spacing w:line="480" w:lineRule="auto"/>
                </w:pPr>
              </w:pPrChange>
            </w:pPr>
            <w:del w:id="437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>DMD use</w:delText>
              </w:r>
            </w:del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2EC5" w14:textId="1FFD5A40" w:rsidR="000F4A70" w:rsidRPr="00FE0559" w:rsidDel="00C95533" w:rsidRDefault="000F4A70" w:rsidP="00C95533">
            <w:pPr>
              <w:spacing w:line="480" w:lineRule="auto"/>
              <w:rPr>
                <w:del w:id="438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439" w:author="George Jelinek" w:date="2016-08-13T13:56:00Z">
                <w:pPr>
                  <w:spacing w:line="480" w:lineRule="auto"/>
                </w:pPr>
              </w:pPrChange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2092" w14:textId="557C1394" w:rsidR="000F4A70" w:rsidRPr="00FE0559" w:rsidDel="00C95533" w:rsidRDefault="000F4A70" w:rsidP="00C95533">
            <w:pPr>
              <w:spacing w:line="480" w:lineRule="auto"/>
              <w:rPr>
                <w:del w:id="440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441" w:author="George Jelinek" w:date="2016-08-13T13:56:00Z">
                <w:pPr>
                  <w:spacing w:line="480" w:lineRule="auto"/>
                </w:pPr>
              </w:pPrChange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552F" w14:textId="1407F5CD" w:rsidR="000F4A70" w:rsidRPr="00FE0559" w:rsidDel="00C95533" w:rsidRDefault="000F4A70" w:rsidP="00C95533">
            <w:pPr>
              <w:spacing w:line="480" w:lineRule="auto"/>
              <w:rPr>
                <w:del w:id="442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443" w:author="George Jelinek" w:date="2016-08-13T13:56:00Z">
                <w:pPr>
                  <w:spacing w:line="480" w:lineRule="auto"/>
                </w:pPr>
              </w:pPrChange>
            </w:pPr>
          </w:p>
        </w:tc>
      </w:tr>
      <w:tr w:rsidR="000F4A70" w:rsidRPr="00FE0559" w:rsidDel="00C95533" w14:paraId="4F5C766A" w14:textId="34C65436" w:rsidTr="000D2011">
        <w:trPr>
          <w:trHeight w:val="300"/>
          <w:del w:id="444" w:author="George Jelinek" w:date="2016-08-13T13:56:00Z"/>
        </w:trPr>
        <w:tc>
          <w:tcPr>
            <w:tcW w:w="4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94D7" w14:textId="171D1019" w:rsidR="000F4A70" w:rsidRPr="00FE0559" w:rsidDel="00C95533" w:rsidRDefault="000F4A70" w:rsidP="00C95533">
            <w:pPr>
              <w:spacing w:line="480" w:lineRule="auto"/>
              <w:rPr>
                <w:del w:id="445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446" w:author="George Jelinek" w:date="2016-08-13T13:56:00Z">
                <w:pPr>
                  <w:spacing w:line="480" w:lineRule="auto"/>
                </w:pPr>
              </w:pPrChange>
            </w:pPr>
            <w:del w:id="447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 Not taken for more than 12 months</w:delText>
              </w:r>
            </w:del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FA96" w14:textId="50FF3BAA" w:rsidR="000F4A70" w:rsidRPr="00FE0559" w:rsidDel="00C95533" w:rsidRDefault="000F4A70" w:rsidP="00C95533">
            <w:pPr>
              <w:spacing w:line="480" w:lineRule="auto"/>
              <w:rPr>
                <w:del w:id="448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449" w:author="George Jelinek" w:date="2016-08-13T13:56:00Z">
                <w:pPr>
                  <w:spacing w:line="480" w:lineRule="auto"/>
                </w:pPr>
              </w:pPrChange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1758" w14:textId="6AA0C584" w:rsidR="000F4A70" w:rsidRPr="00FE0559" w:rsidDel="00C95533" w:rsidRDefault="000F4A70" w:rsidP="00C95533">
            <w:pPr>
              <w:spacing w:line="480" w:lineRule="auto"/>
              <w:rPr>
                <w:del w:id="450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451" w:author="George Jelinek" w:date="2016-08-13T13:56:00Z">
                <w:pPr>
                  <w:spacing w:line="480" w:lineRule="auto"/>
                </w:pPr>
              </w:pPrChange>
            </w:pPr>
          </w:p>
        </w:tc>
      </w:tr>
      <w:tr w:rsidR="000F4A70" w:rsidRPr="00FE0559" w:rsidDel="00C95533" w14:paraId="397EB7A8" w14:textId="26B49BEF" w:rsidTr="000D2011">
        <w:trPr>
          <w:trHeight w:val="300"/>
          <w:del w:id="452" w:author="George Jelinek" w:date="2016-08-13T13:56:00Z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AC7B" w14:textId="1413C880" w:rsidR="000F4A70" w:rsidRPr="00FE0559" w:rsidDel="00C95533" w:rsidRDefault="000F4A70" w:rsidP="00C95533">
            <w:pPr>
              <w:spacing w:line="480" w:lineRule="auto"/>
              <w:rPr>
                <w:del w:id="453" w:author="George Jelinek" w:date="2016-08-13T13:56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pPrChange w:id="454" w:author="George Jelinek" w:date="2016-08-13T13:56:00Z">
                <w:pPr>
                  <w:spacing w:line="480" w:lineRule="auto"/>
                </w:pPr>
              </w:pPrChange>
            </w:pPr>
            <w:del w:id="455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 Taken for more than 12 months</w:delText>
              </w:r>
            </w:del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BAB5" w14:textId="47AAAA00" w:rsidR="000F4A70" w:rsidRPr="00FE0559" w:rsidDel="00C95533" w:rsidRDefault="000F4A70" w:rsidP="00C95533">
            <w:pPr>
              <w:spacing w:line="480" w:lineRule="auto"/>
              <w:jc w:val="right"/>
              <w:rPr>
                <w:del w:id="456" w:author="George Jelinek" w:date="2016-08-13T13:56:00Z"/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pPrChange w:id="457" w:author="George Jelinek" w:date="2016-08-13T13:56:00Z">
                <w:pPr>
                  <w:spacing w:line="480" w:lineRule="auto"/>
                  <w:jc w:val="right"/>
                </w:pPr>
              </w:pPrChange>
            </w:pPr>
            <w:del w:id="458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b/>
                  <w:bCs/>
                  <w:color w:val="000000"/>
                  <w:sz w:val="22"/>
                  <w:szCs w:val="22"/>
                  <w:lang w:eastAsia="en-AU"/>
                </w:rPr>
                <w:delText>0.49</w:delText>
              </w:r>
            </w:del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8B4B" w14:textId="7210B2F4" w:rsidR="000F4A70" w:rsidRPr="00FE0559" w:rsidDel="00C95533" w:rsidRDefault="000F4A70" w:rsidP="00C95533">
            <w:pPr>
              <w:spacing w:line="480" w:lineRule="auto"/>
              <w:rPr>
                <w:del w:id="459" w:author="George Jelinek" w:date="2016-08-13T13:56:00Z"/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pPrChange w:id="460" w:author="George Jelinek" w:date="2016-08-13T13:56:00Z">
                <w:pPr>
                  <w:spacing w:line="480" w:lineRule="auto"/>
                </w:pPr>
              </w:pPrChange>
            </w:pPr>
            <w:del w:id="461" w:author="George Jelinek" w:date="2016-08-13T13:56:00Z">
              <w:r w:rsidRPr="00FE0559" w:rsidDel="00C95533">
                <w:rPr>
                  <w:rFonts w:ascii="Calibri" w:eastAsia="Times New Roman" w:hAnsi="Calibri" w:cs="Times New Roman"/>
                  <w:b/>
                  <w:bCs/>
                  <w:color w:val="000000"/>
                  <w:sz w:val="22"/>
                  <w:szCs w:val="22"/>
                  <w:lang w:eastAsia="en-AU"/>
                </w:rPr>
                <w:delText>(0.38,0.6)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9869" w14:textId="023E2F98" w:rsidR="000F4A70" w:rsidRPr="00FE0559" w:rsidDel="00C95533" w:rsidRDefault="000F4A70" w:rsidP="00C95533">
            <w:pPr>
              <w:spacing w:line="480" w:lineRule="auto"/>
              <w:rPr>
                <w:del w:id="462" w:author="George Jelinek" w:date="2016-08-13T13:56:00Z"/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pPrChange w:id="463" w:author="George Jelinek" w:date="2016-08-13T13:56:00Z">
                <w:pPr>
                  <w:spacing w:line="480" w:lineRule="auto"/>
                </w:pPr>
              </w:pPrChange>
            </w:pPr>
            <w:del w:id="464" w:author="George Jelinek" w:date="2016-08-13T13:56:00Z">
              <w:r w:rsidDel="00C95533">
                <w:rPr>
                  <w:rFonts w:ascii="Calibri" w:eastAsia="Times New Roman" w:hAnsi="Calibri" w:cs="Times New Roman"/>
                  <w:b/>
                  <w:bCs/>
                  <w:color w:val="000000"/>
                  <w:sz w:val="22"/>
                  <w:szCs w:val="22"/>
                  <w:lang w:eastAsia="en-AU"/>
                </w:rPr>
                <w:delText xml:space="preserve">  </w:delText>
              </w:r>
              <w:r w:rsidRPr="00FE0559" w:rsidDel="00C95533">
                <w:rPr>
                  <w:rFonts w:ascii="Calibri" w:eastAsia="Times New Roman" w:hAnsi="Calibri" w:cs="Times New Roman"/>
                  <w:b/>
                  <w:bCs/>
                  <w:color w:val="000000"/>
                  <w:sz w:val="22"/>
                  <w:szCs w:val="22"/>
                  <w:lang w:eastAsia="en-AU"/>
                </w:rPr>
                <w:delText>&lt;0.001</w:delText>
              </w:r>
            </w:del>
          </w:p>
        </w:tc>
      </w:tr>
    </w:tbl>
    <w:p w14:paraId="4D5874C2" w14:textId="36000346" w:rsidR="000F4A70" w:rsidRPr="00490CCF" w:rsidDel="00C95533" w:rsidRDefault="000F4A70" w:rsidP="00C95533">
      <w:pPr>
        <w:spacing w:line="480" w:lineRule="auto"/>
        <w:rPr>
          <w:del w:id="465" w:author="George Jelinek" w:date="2016-08-13T13:56:00Z"/>
          <w:sz w:val="20"/>
          <w:szCs w:val="20"/>
        </w:rPr>
        <w:pPrChange w:id="466" w:author="George Jelinek" w:date="2016-08-13T13:56:00Z">
          <w:pPr>
            <w:spacing w:line="480" w:lineRule="auto"/>
          </w:pPr>
        </w:pPrChange>
      </w:pPr>
      <w:bookmarkStart w:id="467" w:name="_GoBack"/>
      <w:bookmarkEnd w:id="467"/>
      <w:moveFromRangeStart w:id="468" w:author="George Jelinek" w:date="2016-08-13T13:54:00Z" w:name="move332715803"/>
      <w:moveFrom w:id="469" w:author="George Jelinek" w:date="2016-08-13T13:54:00Z">
        <w:del w:id="470" w:author="George Jelinek" w:date="2016-08-13T13:56:00Z">
          <w:r w:rsidRPr="00BE5724" w:rsidDel="00C95533">
            <w:rPr>
              <w:sz w:val="20"/>
              <w:szCs w:val="20"/>
              <w:vertAlign w:val="superscript"/>
            </w:rPr>
            <w:delText>#</w:delText>
          </w:r>
          <w:r w:rsidDel="00C95533">
            <w:rPr>
              <w:sz w:val="20"/>
              <w:szCs w:val="20"/>
            </w:rPr>
            <w:delText xml:space="preserve">Odds ratios (OR) and 95% Confidence Intervals (CI) obtained using multivariable logistic regression on multiply imputed data, model </w:delText>
          </w:r>
          <w:r w:rsidRPr="00BE5724" w:rsidDel="00C95533">
            <w:rPr>
              <w:sz w:val="20"/>
              <w:szCs w:val="20"/>
            </w:rPr>
            <w:delText>adjusted for</w:delText>
          </w:r>
          <w:r w:rsidDel="00C95533">
            <w:rPr>
              <w:sz w:val="20"/>
              <w:szCs w:val="20"/>
            </w:rPr>
            <w:delText xml:space="preserve"> </w:delText>
          </w:r>
          <w:r w:rsidRPr="00BE5724" w:rsidDel="00C95533">
            <w:rPr>
              <w:sz w:val="20"/>
              <w:szCs w:val="20"/>
            </w:rPr>
            <w:delText>age</w:delText>
          </w:r>
          <w:r w:rsidDel="00C95533">
            <w:rPr>
              <w:sz w:val="20"/>
              <w:szCs w:val="20"/>
            </w:rPr>
            <w:delText xml:space="preserve">, </w:delText>
          </w:r>
          <w:r w:rsidRPr="00BE5724" w:rsidDel="00C95533">
            <w:rPr>
              <w:sz w:val="20"/>
              <w:szCs w:val="20"/>
            </w:rPr>
            <w:delText>gender</w:delText>
          </w:r>
          <w:r w:rsidDel="00C95533">
            <w:rPr>
              <w:sz w:val="20"/>
              <w:szCs w:val="20"/>
            </w:rPr>
            <w:delText>, and years since diagnosis</w:delText>
          </w:r>
          <w:r w:rsidRPr="00BE5724" w:rsidDel="00C95533">
            <w:rPr>
              <w:sz w:val="20"/>
              <w:szCs w:val="20"/>
            </w:rPr>
            <w:delText>.</w:delText>
          </w:r>
          <w:r w:rsidDel="00C95533">
            <w:rPr>
              <w:sz w:val="20"/>
              <w:szCs w:val="20"/>
            </w:rPr>
            <w:delText xml:space="preserve"> S</w:delText>
          </w:r>
          <w:r w:rsidRPr="007860CD" w:rsidDel="00C95533">
            <w:rPr>
              <w:sz w:val="20"/>
              <w:szCs w:val="20"/>
            </w:rPr>
            <w:delText xml:space="preserve">tatistically significant </w:delText>
          </w:r>
          <w:r w:rsidDel="00C95533">
            <w:rPr>
              <w:sz w:val="20"/>
              <w:szCs w:val="20"/>
            </w:rPr>
            <w:delText>associations</w:delText>
          </w:r>
          <w:r w:rsidRPr="007860CD" w:rsidDel="00C95533">
            <w:rPr>
              <w:sz w:val="20"/>
              <w:szCs w:val="20"/>
            </w:rPr>
            <w:delText xml:space="preserve"> at a significance level of 0.05</w:delText>
          </w:r>
          <w:r w:rsidDel="00C95533">
            <w:rPr>
              <w:sz w:val="20"/>
              <w:szCs w:val="20"/>
            </w:rPr>
            <w:delText xml:space="preserve"> are shown in bold.</w:delText>
          </w:r>
        </w:del>
      </w:moveFrom>
      <w:moveFromRangeEnd w:id="468"/>
    </w:p>
    <w:p w14:paraId="55841051" w14:textId="77777777" w:rsidR="00AB1331" w:rsidRDefault="00AB1331" w:rsidP="00C95533">
      <w:pPr>
        <w:spacing w:line="480" w:lineRule="auto"/>
        <w:pPrChange w:id="471" w:author="George Jelinek" w:date="2016-08-13T13:56:00Z">
          <w:pPr/>
        </w:pPrChange>
      </w:pPr>
    </w:p>
    <w:sectPr w:rsidR="00AB1331" w:rsidSect="00802697">
      <w:footerReference w:type="even" r:id="rId5"/>
      <w:footerReference w:type="default" r:id="rId6"/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72C519" w14:textId="77777777" w:rsidR="0098046F" w:rsidRDefault="00C6655C" w:rsidP="00611C6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C002979" w14:textId="77777777" w:rsidR="0098046F" w:rsidRDefault="00C6655C" w:rsidP="00B1534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5637D3" w14:textId="77777777" w:rsidR="0098046F" w:rsidRDefault="00C6655C" w:rsidP="00611C6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CA88C12" w14:textId="77777777" w:rsidR="0098046F" w:rsidRDefault="00C6655C" w:rsidP="00B1534D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A70"/>
    <w:rsid w:val="000F4A70"/>
    <w:rsid w:val="00562C04"/>
    <w:rsid w:val="00586F3D"/>
    <w:rsid w:val="00AB1331"/>
    <w:rsid w:val="00C6655C"/>
    <w:rsid w:val="00C95533"/>
    <w:rsid w:val="00E72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263B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A70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F4A7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4A70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0F4A70"/>
  </w:style>
  <w:style w:type="character" w:styleId="LineNumber">
    <w:name w:val="line number"/>
    <w:basedOn w:val="DefaultParagraphFont"/>
    <w:uiPriority w:val="99"/>
    <w:semiHidden/>
    <w:unhideWhenUsed/>
    <w:rsid w:val="000F4A70"/>
  </w:style>
  <w:style w:type="paragraph" w:styleId="BalloonText">
    <w:name w:val="Balloon Text"/>
    <w:basedOn w:val="Normal"/>
    <w:link w:val="BalloonTextChar"/>
    <w:uiPriority w:val="99"/>
    <w:semiHidden/>
    <w:unhideWhenUsed/>
    <w:rsid w:val="00586F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F3D"/>
    <w:rPr>
      <w:rFonts w:ascii="Lucida Grande" w:hAnsi="Lucida Grande" w:cs="Lucida Grande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A70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F4A7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4A70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0F4A70"/>
  </w:style>
  <w:style w:type="character" w:styleId="LineNumber">
    <w:name w:val="line number"/>
    <w:basedOn w:val="DefaultParagraphFont"/>
    <w:uiPriority w:val="99"/>
    <w:semiHidden/>
    <w:unhideWhenUsed/>
    <w:rsid w:val="000F4A70"/>
  </w:style>
  <w:style w:type="paragraph" w:styleId="BalloonText">
    <w:name w:val="Balloon Text"/>
    <w:basedOn w:val="Normal"/>
    <w:link w:val="BalloonTextChar"/>
    <w:uiPriority w:val="99"/>
    <w:semiHidden/>
    <w:unhideWhenUsed/>
    <w:rsid w:val="00586F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F3D"/>
    <w:rPr>
      <w:rFonts w:ascii="Lucida Grande" w:hAnsi="Lucida Grande" w:cs="Lucida Grande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18</Words>
  <Characters>2957</Characters>
  <Application>Microsoft Macintosh Word</Application>
  <DocSecurity>0</DocSecurity>
  <Lines>24</Lines>
  <Paragraphs>6</Paragraphs>
  <ScaleCrop>false</ScaleCrop>
  <Company/>
  <LinksUpToDate>false</LinksUpToDate>
  <CharactersWithSpaces>3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Jelinek</dc:creator>
  <cp:keywords/>
  <dc:description/>
  <cp:lastModifiedBy>George Jelinek</cp:lastModifiedBy>
  <cp:revision>4</cp:revision>
  <dcterms:created xsi:type="dcterms:W3CDTF">2016-08-13T03:57:00Z</dcterms:created>
  <dcterms:modified xsi:type="dcterms:W3CDTF">2016-08-13T03:59:00Z</dcterms:modified>
</cp:coreProperties>
</file>